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6FF66" w14:textId="1714D1BE" w:rsidR="00ED5900" w:rsidRPr="00B9664A" w:rsidRDefault="001C01C6" w:rsidP="009846F9">
      <w:pPr>
        <w:spacing w:after="40"/>
        <w:jc w:val="both"/>
        <w:rPr>
          <w:b/>
          <w:lang w:val="en-US"/>
        </w:rPr>
      </w:pPr>
      <w:r w:rsidRPr="00B9664A">
        <w:rPr>
          <w:b/>
          <w:lang w:val="en-US"/>
        </w:rPr>
        <w:t>S</w:t>
      </w:r>
      <w:r w:rsidR="00136BF8" w:rsidRPr="00B9664A">
        <w:rPr>
          <w:b/>
          <w:lang w:val="en-US"/>
        </w:rPr>
        <w:t>2</w:t>
      </w:r>
      <w:r w:rsidRPr="00B9664A">
        <w:rPr>
          <w:b/>
          <w:lang w:val="en-US"/>
        </w:rPr>
        <w:t xml:space="preserve"> T</w:t>
      </w:r>
      <w:r w:rsidR="00136BF8" w:rsidRPr="00B9664A">
        <w:rPr>
          <w:b/>
          <w:lang w:val="en-US"/>
        </w:rPr>
        <w:t>able</w:t>
      </w:r>
      <w:r w:rsidR="00AF7D9E" w:rsidRPr="00B9664A">
        <w:rPr>
          <w:b/>
          <w:lang w:val="en-US"/>
        </w:rPr>
        <w:t>.</w:t>
      </w:r>
      <w:r w:rsidRPr="00B9664A">
        <w:rPr>
          <w:b/>
          <w:lang w:val="en-US"/>
        </w:rPr>
        <w:t xml:space="preserve"> Search strategies. </w:t>
      </w:r>
    </w:p>
    <w:p w14:paraId="6B414C1D" w14:textId="77777777" w:rsidR="001C01C6" w:rsidRPr="00B9664A" w:rsidRDefault="001C01C6" w:rsidP="009846F9">
      <w:pPr>
        <w:spacing w:after="40"/>
        <w:jc w:val="both"/>
        <w:rPr>
          <w:lang w:val="en-US"/>
        </w:rPr>
      </w:pPr>
    </w:p>
    <w:tbl>
      <w:tblPr>
        <w:tblStyle w:val="Tabellasemplice4"/>
        <w:tblW w:w="0" w:type="auto"/>
        <w:tblLook w:val="06A0" w:firstRow="1" w:lastRow="0" w:firstColumn="1" w:lastColumn="0" w:noHBand="1" w:noVBand="1"/>
      </w:tblPr>
      <w:tblGrid>
        <w:gridCol w:w="816"/>
        <w:gridCol w:w="8806"/>
      </w:tblGrid>
      <w:tr w:rsidR="009F11E8" w:rsidRPr="00B9664A" w14:paraId="609F8850" w14:textId="77777777" w:rsidTr="001C0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1C3CB95B" w14:textId="4A86305F" w:rsidR="0085341D" w:rsidRPr="00B9664A" w:rsidRDefault="00435156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PubMed</w:t>
            </w:r>
          </w:p>
        </w:tc>
      </w:tr>
      <w:tr w:rsidR="009F11E8" w:rsidRPr="00B9664A" w14:paraId="7F352EFF" w14:textId="77777777" w:rsidTr="001C01C6">
        <w:trPr>
          <w:trHeight w:val="2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7E6EE431" w14:textId="24CC6E84" w:rsidR="0055299B" w:rsidRPr="00B9664A" w:rsidRDefault="00602CA5" w:rsidP="009846F9">
            <w:pPr>
              <w:jc w:val="both"/>
              <w:rPr>
                <w:rFonts w:eastAsia="Times New Roman"/>
                <w:b w:val="0"/>
                <w:lang w:val="en-US"/>
              </w:rPr>
            </w:pPr>
            <w:r w:rsidRPr="00B9664A">
              <w:rPr>
                <w:rFonts w:eastAsia="Times New Roman"/>
                <w:b w:val="0"/>
                <w:lang w:val="en-US"/>
              </w:rPr>
              <w:t>(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eglutition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[Mesh]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proofErr w:type="spellStart"/>
            <w:r w:rsidRPr="00B9664A">
              <w:rPr>
                <w:rFonts w:eastAsia="Times New Roman"/>
                <w:b w:val="0"/>
                <w:lang w:val="en-US"/>
              </w:rPr>
              <w:t>Deglutitions</w:t>
            </w:r>
            <w:proofErr w:type="spellEnd"/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Swallowing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proofErr w:type="spellStart"/>
            <w:r w:rsidRPr="00B9664A">
              <w:rPr>
                <w:rFonts w:eastAsia="Times New Roman"/>
                <w:b w:val="0"/>
                <w:lang w:val="en-US"/>
              </w:rPr>
              <w:t>Swallowings</w:t>
            </w:r>
            <w:proofErr w:type="spellEnd"/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eglutition Disorders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[Mesh]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eglutition Disorder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isorders, Deglutition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Swallowing Disorders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Swallowing Disorder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ysphagia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Oropharyngeal Dysphagia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Dysphagia, Oropharyngeal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>) AND (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Needs Assessment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[Mesh]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="006C5F00" w:rsidRPr="00B9664A">
              <w:rPr>
                <w:rFonts w:eastAsia="Times New Roman"/>
                <w:b w:val="0"/>
                <w:lang w:val="en-US"/>
              </w:rPr>
              <w:t>Needs Assessments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="006C5F00" w:rsidRPr="00B9664A">
              <w:rPr>
                <w:rFonts w:eastAsia="Times New Roman"/>
                <w:b w:val="0"/>
                <w:lang w:val="en-US"/>
              </w:rPr>
              <w:t xml:space="preserve"> 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Unmet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care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health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</w:t>
            </w:r>
            <w:r w:rsidR="007B11AA" w:rsidRPr="00B9664A">
              <w:rPr>
                <w:rFonts w:eastAsia="Times New Roman"/>
                <w:b w:val="0"/>
                <w:lang w:val="en-US"/>
              </w:rPr>
              <w:t xml:space="preserve">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="007B11AA" w:rsidRPr="00B9664A">
              <w:rPr>
                <w:rFonts w:eastAsia="Times New Roman"/>
                <w:b w:val="0"/>
                <w:lang w:val="en-US"/>
              </w:rPr>
              <w:t>healthcare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="007B11AA" w:rsidRPr="00B9664A">
              <w:rPr>
                <w:rFonts w:eastAsia="Times New Roman"/>
                <w:b w:val="0"/>
                <w:lang w:val="en-US"/>
              </w:rPr>
              <w:t xml:space="preserve"> 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support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caregiver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caregivers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="002345C9" w:rsidRPr="00B9664A">
              <w:rPr>
                <w:rFonts w:eastAsia="Times New Roman"/>
                <w:b w:val="0"/>
                <w:lang w:val="en-US"/>
              </w:rPr>
              <w:t xml:space="preserve"> 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caregiving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caring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perceived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patient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patients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personal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recipient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="002345C9"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="002345C9" w:rsidRPr="00B9664A">
              <w:rPr>
                <w:rFonts w:eastAsia="Times New Roman"/>
                <w:b w:val="0"/>
                <w:lang w:val="en-US"/>
              </w:rPr>
              <w:t>recipients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need satisfaction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needs satisfaction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spouse need*</w:t>
            </w:r>
            <w:r w:rsidR="00767CB7">
              <w:rPr>
                <w:rFonts w:eastAsia="Times New Roman"/>
                <w:b w:val="0"/>
                <w:lang w:val="en-US"/>
              </w:rPr>
              <w:t>’</w:t>
            </w:r>
            <w:r w:rsidRPr="00B9664A">
              <w:rPr>
                <w:rFonts w:eastAsia="Times New Roman"/>
                <w:b w:val="0"/>
                <w:lang w:val="en-US"/>
              </w:rPr>
              <w:t xml:space="preserve"> OR </w:t>
            </w:r>
            <w:r w:rsidR="00767CB7">
              <w:rPr>
                <w:rFonts w:eastAsia="Times New Roman"/>
                <w:b w:val="0"/>
                <w:lang w:val="en-US"/>
              </w:rPr>
              <w:t>‘</w:t>
            </w:r>
            <w:r w:rsidRPr="00B9664A">
              <w:rPr>
                <w:rFonts w:eastAsia="Times New Roman"/>
                <w:b w:val="0"/>
                <w:lang w:val="en-US"/>
              </w:rPr>
              <w:t>family need*</w:t>
            </w:r>
            <w:bookmarkStart w:id="0" w:name="_GoBack"/>
            <w:r w:rsidR="00767CB7">
              <w:rPr>
                <w:rFonts w:eastAsia="Times New Roman"/>
                <w:b w:val="0"/>
                <w:lang w:val="en-US"/>
              </w:rPr>
              <w:t>’</w:t>
            </w:r>
            <w:bookmarkEnd w:id="0"/>
            <w:r w:rsidRPr="00B9664A">
              <w:rPr>
                <w:rFonts w:eastAsia="Times New Roman"/>
                <w:b w:val="0"/>
                <w:lang w:val="en-US"/>
              </w:rPr>
              <w:t>)</w:t>
            </w:r>
          </w:p>
        </w:tc>
      </w:tr>
      <w:tr w:rsidR="009F11E8" w:rsidRPr="00B9664A" w14:paraId="3A77B1FC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727981DB" w14:textId="5FFDC57A" w:rsidR="00A72D08" w:rsidRPr="00B9664A" w:rsidRDefault="00435156" w:rsidP="009846F9">
            <w:pPr>
              <w:spacing w:after="40"/>
              <w:jc w:val="both"/>
              <w:rPr>
                <w:lang w:val="en-US"/>
              </w:rPr>
            </w:pPr>
            <w:proofErr w:type="spellStart"/>
            <w:r w:rsidRPr="00B9664A">
              <w:rPr>
                <w:lang w:val="en-US"/>
              </w:rPr>
              <w:t>PsycInfo</w:t>
            </w:r>
            <w:proofErr w:type="spellEnd"/>
          </w:p>
        </w:tc>
      </w:tr>
      <w:tr w:rsidR="009F11E8" w:rsidRPr="00B9664A" w14:paraId="2BB0EFC7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1BF9F8E" w14:textId="0F7B369C" w:rsidR="003B4F9E" w:rsidRPr="00B9664A" w:rsidRDefault="00602CA5" w:rsidP="009846F9">
            <w:pPr>
              <w:spacing w:after="40"/>
              <w:jc w:val="both"/>
              <w:rPr>
                <w:rFonts w:eastAsia="Times New Roman"/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#1</w:t>
            </w:r>
          </w:p>
        </w:tc>
        <w:tc>
          <w:tcPr>
            <w:tcW w:w="8806" w:type="dxa"/>
          </w:tcPr>
          <w:p w14:paraId="1F58C602" w14:textId="50EEF72A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B9664A">
              <w:rPr>
                <w:lang w:val="en-US"/>
              </w:rPr>
              <w:t>exp</w:t>
            </w:r>
            <w:proofErr w:type="spellEnd"/>
            <w:r w:rsidRPr="00B9664A">
              <w:rPr>
                <w:lang w:val="en-US"/>
              </w:rPr>
              <w:t xml:space="preserve"> swallowing'/</w:t>
            </w:r>
          </w:p>
        </w:tc>
      </w:tr>
      <w:tr w:rsidR="009F11E8" w:rsidRPr="00B9664A" w14:paraId="7698F7BA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71ED699E" w14:textId="04EAB5AC" w:rsidR="003B4F9E" w:rsidRPr="00B9664A" w:rsidRDefault="00602CA5" w:rsidP="009846F9">
            <w:pPr>
              <w:spacing w:after="40"/>
              <w:jc w:val="both"/>
              <w:rPr>
                <w:rFonts w:eastAsia="Times New Roman"/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#2</w:t>
            </w:r>
          </w:p>
        </w:tc>
        <w:tc>
          <w:tcPr>
            <w:tcW w:w="8806" w:type="dxa"/>
          </w:tcPr>
          <w:p w14:paraId="3BF9BB73" w14:textId="757725C3" w:rsidR="003B4F9E" w:rsidRPr="00B9664A" w:rsidRDefault="00767CB7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deglutition' OR 'oropharyngeal swallow' OR 'reflex' OR 'swallow' OR 'swallow function' OR 'swallow reflex' OR 'swallowing reflex'</w:t>
            </w:r>
          </w:p>
        </w:tc>
      </w:tr>
      <w:tr w:rsidR="009F11E8" w:rsidRPr="00B9664A" w14:paraId="142349E9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1CF3DB1A" w14:textId="5E107BDF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#3</w:t>
            </w:r>
          </w:p>
        </w:tc>
        <w:tc>
          <w:tcPr>
            <w:tcW w:w="8806" w:type="dxa"/>
          </w:tcPr>
          <w:p w14:paraId="52294405" w14:textId="17F0FBD2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rFonts w:eastAsia="Times New Roman"/>
                <w:lang w:val="en-US"/>
              </w:rPr>
              <w:t>exp</w:t>
            </w:r>
            <w:proofErr w:type="spellEnd"/>
            <w:r w:rsidRPr="00B9664A">
              <w:rPr>
                <w:rFonts w:eastAsia="Times New Roman"/>
                <w:lang w:val="en-US"/>
              </w:rPr>
              <w:t xml:space="preserve"> Dysphagia/</w:t>
            </w:r>
          </w:p>
        </w:tc>
      </w:tr>
      <w:tr w:rsidR="009F11E8" w:rsidRPr="00B9664A" w14:paraId="0C1955BF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8D73E2C" w14:textId="396CFCC5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#4</w:t>
            </w:r>
          </w:p>
        </w:tc>
        <w:tc>
          <w:tcPr>
            <w:tcW w:w="8806" w:type="dxa"/>
          </w:tcPr>
          <w:p w14:paraId="6478DF3F" w14:textId="50C92E07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(</w:t>
            </w:r>
            <w:r w:rsidR="00DC1D1E" w:rsidRPr="00B9664A">
              <w:rPr>
                <w:lang w:val="en-US"/>
              </w:rPr>
              <w:t>'</w:t>
            </w:r>
            <w:proofErr w:type="spellStart"/>
            <w:r w:rsidR="00DC1D1E" w:rsidRPr="00B9664A">
              <w:rPr>
                <w:lang w:val="en-US"/>
              </w:rPr>
              <w:t>aphagopraxia</w:t>
            </w:r>
            <w:proofErr w:type="spellEnd"/>
            <w:r w:rsidR="00DC1D1E" w:rsidRPr="00B9664A">
              <w:rPr>
                <w:lang w:val="en-US"/>
              </w:rPr>
              <w:t>' OR 'deglutition disorder' OR 'deglutition disorders' OR '</w:t>
            </w:r>
            <w:proofErr w:type="spellStart"/>
            <w:r w:rsidR="00DC1D1E" w:rsidRPr="00B9664A">
              <w:rPr>
                <w:lang w:val="en-US"/>
              </w:rPr>
              <w:t>dysphagias</w:t>
            </w:r>
            <w:proofErr w:type="spellEnd"/>
            <w:r w:rsidR="00DC1D1E" w:rsidRPr="00B9664A">
              <w:rPr>
                <w:lang w:val="en-US"/>
              </w:rPr>
              <w:t>' OR 'swallowing disorder'</w:t>
            </w:r>
            <w:r w:rsidRPr="00B9664A">
              <w:rPr>
                <w:rFonts w:eastAsia="Times New Roman"/>
                <w:lang w:val="en-US"/>
              </w:rPr>
              <w:t>).</w:t>
            </w:r>
            <w:proofErr w:type="spellStart"/>
            <w:r w:rsidRPr="00B9664A">
              <w:rPr>
                <w:rFonts w:eastAsia="Times New Roman"/>
                <w:lang w:val="en-US"/>
              </w:rPr>
              <w:t>mp</w:t>
            </w:r>
            <w:proofErr w:type="spellEnd"/>
            <w:r w:rsidRPr="00B9664A">
              <w:rPr>
                <w:rFonts w:eastAsia="Times New Roman"/>
                <w:lang w:val="en-US"/>
              </w:rPr>
              <w:t>. [</w:t>
            </w:r>
            <w:proofErr w:type="spellStart"/>
            <w:r w:rsidRPr="00B9664A">
              <w:rPr>
                <w:rFonts w:eastAsia="Times New Roman"/>
                <w:lang w:val="en-US"/>
              </w:rPr>
              <w:t>mp</w:t>
            </w:r>
            <w:proofErr w:type="spellEnd"/>
            <w:r w:rsidRPr="00B9664A">
              <w:rPr>
                <w:rFonts w:eastAsia="Times New Roman"/>
                <w:lang w:val="en-US"/>
              </w:rPr>
              <w:t>=title, abstract, heading word, table of contents, key concepts, original title, tests &amp; measures, mesh]</w:t>
            </w:r>
          </w:p>
        </w:tc>
      </w:tr>
      <w:tr w:rsidR="009F11E8" w:rsidRPr="00B9664A" w14:paraId="009895EF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2FB3C68" w14:textId="50F796FD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5</w:t>
            </w:r>
          </w:p>
        </w:tc>
        <w:tc>
          <w:tcPr>
            <w:tcW w:w="8806" w:type="dxa"/>
          </w:tcPr>
          <w:p w14:paraId="3B492837" w14:textId="3DE00BFE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1 or 2 or 3 or 4</w:t>
            </w:r>
          </w:p>
        </w:tc>
      </w:tr>
      <w:tr w:rsidR="009F11E8" w:rsidRPr="00B9664A" w14:paraId="74C11B8C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78BC9E07" w14:textId="45683696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6</w:t>
            </w:r>
          </w:p>
        </w:tc>
        <w:tc>
          <w:tcPr>
            <w:tcW w:w="8806" w:type="dxa"/>
          </w:tcPr>
          <w:p w14:paraId="77077930" w14:textId="6C7F4AEA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rFonts w:eastAsia="Times New Roman"/>
                <w:lang w:val="en-US"/>
              </w:rPr>
              <w:t>exp</w:t>
            </w:r>
            <w:proofErr w:type="spellEnd"/>
            <w:r w:rsidRPr="00B9664A">
              <w:rPr>
                <w:rFonts w:eastAsia="Times New Roman"/>
                <w:lang w:val="en-US"/>
              </w:rPr>
              <w:t xml:space="preserve"> Needs/</w:t>
            </w:r>
          </w:p>
        </w:tc>
      </w:tr>
      <w:tr w:rsidR="009F11E8" w:rsidRPr="00B9664A" w14:paraId="137A088F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F4AC677" w14:textId="6A69D623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7</w:t>
            </w:r>
          </w:p>
        </w:tc>
        <w:tc>
          <w:tcPr>
            <w:tcW w:w="8806" w:type="dxa"/>
          </w:tcPr>
          <w:p w14:paraId="62AC9FC4" w14:textId="7948E28A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rFonts w:eastAsia="Times New Roman"/>
                <w:lang w:val="en-US"/>
              </w:rPr>
              <w:t>exp</w:t>
            </w:r>
            <w:proofErr w:type="spellEnd"/>
            <w:r w:rsidRPr="00B9664A">
              <w:rPr>
                <w:rFonts w:eastAsia="Times New Roman"/>
                <w:lang w:val="en-US"/>
              </w:rPr>
              <w:t xml:space="preserve"> Need Satisfaction/</w:t>
            </w:r>
          </w:p>
        </w:tc>
      </w:tr>
      <w:tr w:rsidR="009F11E8" w:rsidRPr="00B9664A" w14:paraId="033B805D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0CEF6CC" w14:textId="1C600706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8</w:t>
            </w:r>
          </w:p>
        </w:tc>
        <w:tc>
          <w:tcPr>
            <w:tcW w:w="8806" w:type="dxa"/>
          </w:tcPr>
          <w:p w14:paraId="3EDEC515" w14:textId="2AFA3CA2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rFonts w:eastAsia="Times New Roman"/>
                <w:lang w:val="en-US"/>
              </w:rPr>
              <w:t>exp</w:t>
            </w:r>
            <w:proofErr w:type="spellEnd"/>
            <w:r w:rsidRPr="00B9664A">
              <w:rPr>
                <w:rFonts w:eastAsia="Times New Roman"/>
                <w:lang w:val="en-US"/>
              </w:rPr>
              <w:t xml:space="preserve"> Needs Assessment/</w:t>
            </w:r>
          </w:p>
        </w:tc>
      </w:tr>
      <w:tr w:rsidR="009F11E8" w:rsidRPr="00B9664A" w14:paraId="33B79FA6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D05895A" w14:textId="5CF4E951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9</w:t>
            </w:r>
          </w:p>
        </w:tc>
        <w:tc>
          <w:tcPr>
            <w:tcW w:w="8806" w:type="dxa"/>
          </w:tcPr>
          <w:p w14:paraId="387320A1" w14:textId="4B3BFCA9" w:rsidR="003B4F9E" w:rsidRPr="00B9664A" w:rsidRDefault="00051B73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needs assessments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</w:t>
            </w:r>
            <w:r w:rsidRPr="00B9664A">
              <w:rPr>
                <w:lang w:val="en-US"/>
              </w:rPr>
              <w:t xml:space="preserve"> 'unmet need*' OR 'care need*' OR 'health need*' OR '</w:t>
            </w:r>
            <w:r w:rsidRPr="00B9664A">
              <w:rPr>
                <w:rFonts w:eastAsia="Times New Roman"/>
                <w:bCs/>
                <w:lang w:val="en-US"/>
              </w:rPr>
              <w:t>healthcare need*</w:t>
            </w:r>
            <w:r w:rsidRPr="00B9664A">
              <w:rPr>
                <w:lang w:val="en-US"/>
              </w:rPr>
              <w:t>' OR 'support need*' OR 'caregiver need*' OR '</w:t>
            </w:r>
            <w:r w:rsidRPr="00B9664A">
              <w:rPr>
                <w:rFonts w:eastAsia="Times New Roman"/>
                <w:lang w:val="en-US"/>
              </w:rPr>
              <w:t>caregiver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caregiving need*' OR 'caring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perceived need*' OR 'patient need*' OR 'patients need*' OR '</w:t>
            </w:r>
            <w:r w:rsidRPr="00B9664A">
              <w:rPr>
                <w:rFonts w:eastAsia="Times New Roman"/>
                <w:bCs/>
                <w:lang w:val="en-US"/>
              </w:rPr>
              <w:t>personal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need satisfaction' OR 'needs satisfaction' OR 'spouse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family need*'</w:t>
            </w:r>
            <w:r>
              <w:rPr>
                <w:lang w:val="en-US"/>
              </w:rPr>
              <w:t>)</w:t>
            </w:r>
            <w:r w:rsidR="00602CA5" w:rsidRPr="00B9664A">
              <w:rPr>
                <w:rFonts w:eastAsia="Times New Roman"/>
                <w:lang w:val="en-US"/>
              </w:rPr>
              <w:t>.</w:t>
            </w:r>
            <w:proofErr w:type="spellStart"/>
            <w:r w:rsidR="00602CA5" w:rsidRPr="00B9664A">
              <w:rPr>
                <w:rFonts w:eastAsia="Times New Roman"/>
                <w:lang w:val="en-US"/>
              </w:rPr>
              <w:t>mp</w:t>
            </w:r>
            <w:proofErr w:type="spellEnd"/>
            <w:r w:rsidR="00602CA5" w:rsidRPr="00B9664A">
              <w:rPr>
                <w:rFonts w:eastAsia="Times New Roman"/>
                <w:lang w:val="en-US"/>
              </w:rPr>
              <w:t>. [</w:t>
            </w:r>
            <w:proofErr w:type="spellStart"/>
            <w:r w:rsidR="00602CA5" w:rsidRPr="00B9664A">
              <w:rPr>
                <w:rFonts w:eastAsia="Times New Roman"/>
                <w:lang w:val="en-US"/>
              </w:rPr>
              <w:t>mp</w:t>
            </w:r>
            <w:proofErr w:type="spellEnd"/>
            <w:r w:rsidR="00602CA5" w:rsidRPr="00B9664A">
              <w:rPr>
                <w:rFonts w:eastAsia="Times New Roman"/>
                <w:lang w:val="en-US"/>
              </w:rPr>
              <w:t>=title, abstract, heading word, table of contents, key concepts, original title, tests &amp; measures, mesh]</w:t>
            </w:r>
          </w:p>
        </w:tc>
      </w:tr>
      <w:tr w:rsidR="009F11E8" w:rsidRPr="00B9664A" w14:paraId="61201320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6BB1DA3" w14:textId="4F8F73C4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10</w:t>
            </w:r>
          </w:p>
        </w:tc>
        <w:tc>
          <w:tcPr>
            <w:tcW w:w="8806" w:type="dxa"/>
          </w:tcPr>
          <w:p w14:paraId="636CD479" w14:textId="215D2EA8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6 or 7 or 8 or 9</w:t>
            </w:r>
          </w:p>
        </w:tc>
      </w:tr>
      <w:tr w:rsidR="009F11E8" w:rsidRPr="00B9664A" w14:paraId="678D02CC" w14:textId="77777777" w:rsidTr="009706ED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73B16EE5" w14:textId="0ED3B142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11</w:t>
            </w:r>
          </w:p>
        </w:tc>
        <w:tc>
          <w:tcPr>
            <w:tcW w:w="8806" w:type="dxa"/>
          </w:tcPr>
          <w:p w14:paraId="78F84571" w14:textId="4D435DE9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rFonts w:eastAsia="Times New Roman"/>
                <w:lang w:val="en-US"/>
              </w:rPr>
              <w:t>5 and 10</w:t>
            </w:r>
          </w:p>
        </w:tc>
      </w:tr>
      <w:tr w:rsidR="009F11E8" w:rsidRPr="00B9664A" w14:paraId="1878A75F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0AD49584" w14:textId="32C9882E" w:rsidR="003B4F9E" w:rsidRPr="00B9664A" w:rsidRDefault="005E31D4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Embase</w:t>
            </w:r>
            <w:r w:rsidR="009706ED" w:rsidRPr="00B9664A">
              <w:rPr>
                <w:lang w:val="en-US"/>
              </w:rPr>
              <w:t>*</w:t>
            </w:r>
          </w:p>
        </w:tc>
      </w:tr>
      <w:tr w:rsidR="009F11E8" w:rsidRPr="00B9664A" w14:paraId="1341CA3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C8B70A5" w14:textId="117A74E3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1  </w:t>
            </w:r>
          </w:p>
        </w:tc>
        <w:tc>
          <w:tcPr>
            <w:tcW w:w="8806" w:type="dxa"/>
          </w:tcPr>
          <w:p w14:paraId="4C6D2C1A" w14:textId="5D966BB5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swallowing'/</w:t>
            </w:r>
            <w:proofErr w:type="spellStart"/>
            <w:r w:rsidRPr="00B9664A">
              <w:rPr>
                <w:lang w:val="en-US"/>
              </w:rPr>
              <w:t>exp</w:t>
            </w:r>
            <w:proofErr w:type="spellEnd"/>
          </w:p>
        </w:tc>
      </w:tr>
      <w:tr w:rsidR="009F11E8" w:rsidRPr="00B9664A" w14:paraId="6B9D83AC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7B7671A" w14:textId="17BA971D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2.</w:t>
            </w:r>
          </w:p>
        </w:tc>
        <w:tc>
          <w:tcPr>
            <w:tcW w:w="8806" w:type="dxa"/>
          </w:tcPr>
          <w:p w14:paraId="11FB2A96" w14:textId="077673D1" w:rsidR="003B4F9E" w:rsidRPr="00B9664A" w:rsidRDefault="00767CB7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deglutition' OR 'oropharyngeal swallow' OR 'reflex' OR 'swallow' OR 'swallow function' OR 'swallow reflex' OR 'swallowing reflex'</w:t>
            </w:r>
          </w:p>
        </w:tc>
      </w:tr>
      <w:tr w:rsidR="009F11E8" w:rsidRPr="00B9664A" w14:paraId="3AEB88F9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EDC62D2" w14:textId="6C43EA15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3 </w:t>
            </w:r>
          </w:p>
        </w:tc>
        <w:tc>
          <w:tcPr>
            <w:tcW w:w="8806" w:type="dxa"/>
          </w:tcPr>
          <w:p w14:paraId="27C7E6BC" w14:textId="60B3AE07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dysphagia'/</w:t>
            </w:r>
            <w:proofErr w:type="spellStart"/>
            <w:r w:rsidRPr="00B9664A">
              <w:rPr>
                <w:lang w:val="en-US"/>
              </w:rPr>
              <w:t>exp</w:t>
            </w:r>
            <w:proofErr w:type="spellEnd"/>
            <w:r w:rsidRPr="00B9664A">
              <w:rPr>
                <w:lang w:val="en-US"/>
              </w:rPr>
              <w:t xml:space="preserve"> OR 'dysphagia'                          </w:t>
            </w:r>
          </w:p>
        </w:tc>
      </w:tr>
      <w:tr w:rsidR="009F11E8" w:rsidRPr="00B9664A" w14:paraId="5982DC59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9F0CA12" w14:textId="5C2CD390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4</w:t>
            </w:r>
          </w:p>
        </w:tc>
        <w:tc>
          <w:tcPr>
            <w:tcW w:w="8806" w:type="dxa"/>
          </w:tcPr>
          <w:p w14:paraId="0584FA4C" w14:textId="76405214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</w:t>
            </w:r>
            <w:proofErr w:type="spellStart"/>
            <w:r w:rsidRPr="00B9664A">
              <w:rPr>
                <w:lang w:val="en-US"/>
              </w:rPr>
              <w:t>aphagopraxia</w:t>
            </w:r>
            <w:proofErr w:type="spellEnd"/>
            <w:r w:rsidRPr="00B9664A">
              <w:rPr>
                <w:lang w:val="en-US"/>
              </w:rPr>
              <w:t>' OR 'deglutition disorder' OR 'deglutition disorders' OR '</w:t>
            </w:r>
            <w:proofErr w:type="spellStart"/>
            <w:r w:rsidRPr="00B9664A">
              <w:rPr>
                <w:lang w:val="en-US"/>
              </w:rPr>
              <w:t>dysphagias</w:t>
            </w:r>
            <w:proofErr w:type="spellEnd"/>
            <w:r w:rsidRPr="00B9664A">
              <w:rPr>
                <w:lang w:val="en-US"/>
              </w:rPr>
              <w:t>' OR 'swallowing disorder'</w:t>
            </w:r>
          </w:p>
        </w:tc>
      </w:tr>
      <w:tr w:rsidR="009F11E8" w:rsidRPr="00B9664A" w14:paraId="4DC57847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049B68F" w14:textId="1C99C99F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5</w:t>
            </w:r>
          </w:p>
        </w:tc>
        <w:tc>
          <w:tcPr>
            <w:tcW w:w="8806" w:type="dxa"/>
          </w:tcPr>
          <w:p w14:paraId="5E680B2B" w14:textId="0E4442D7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 xml:space="preserve">#1 OR #2 OR #3 OR #4                                               </w:t>
            </w:r>
          </w:p>
          <w:p w14:paraId="36ED6EEE" w14:textId="228FD1A3" w:rsidR="003B4F9E" w:rsidRPr="00B9664A" w:rsidRDefault="003B4F9E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11E8" w:rsidRPr="00B9664A" w14:paraId="59580DC9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1FDE1D7" w14:textId="52D89215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6  </w:t>
            </w:r>
          </w:p>
        </w:tc>
        <w:tc>
          <w:tcPr>
            <w:tcW w:w="8806" w:type="dxa"/>
          </w:tcPr>
          <w:p w14:paraId="13CDCDAC" w14:textId="302F52FF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needs assessment'/</w:t>
            </w:r>
            <w:proofErr w:type="spellStart"/>
            <w:r w:rsidRPr="00B9664A">
              <w:rPr>
                <w:lang w:val="en-US"/>
              </w:rPr>
              <w:t>exp</w:t>
            </w:r>
            <w:proofErr w:type="spellEnd"/>
            <w:r w:rsidRPr="00B9664A">
              <w:rPr>
                <w:lang w:val="en-US"/>
              </w:rPr>
              <w:t xml:space="preserve"> OR 'needs assessment'            </w:t>
            </w:r>
          </w:p>
        </w:tc>
      </w:tr>
      <w:tr w:rsidR="009F11E8" w:rsidRPr="00B9664A" w14:paraId="6D8BABD0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2FF51A1" w14:textId="596907BE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7  </w:t>
            </w:r>
          </w:p>
        </w:tc>
        <w:tc>
          <w:tcPr>
            <w:tcW w:w="8806" w:type="dxa"/>
          </w:tcPr>
          <w:p w14:paraId="07EB6B9A" w14:textId="5B7AA44D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personal needs'/</w:t>
            </w:r>
            <w:proofErr w:type="spellStart"/>
            <w:r w:rsidRPr="00B9664A">
              <w:rPr>
                <w:lang w:val="en-US"/>
              </w:rPr>
              <w:t>exp</w:t>
            </w:r>
            <w:proofErr w:type="spellEnd"/>
            <w:r w:rsidRPr="00B9664A">
              <w:rPr>
                <w:lang w:val="en-US"/>
              </w:rPr>
              <w:t xml:space="preserve"> OR 'personal needs'                 </w:t>
            </w:r>
          </w:p>
        </w:tc>
      </w:tr>
      <w:tr w:rsidR="009F11E8" w:rsidRPr="00B9664A" w14:paraId="429FC8A9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C6C2A0D" w14:textId="2D5AF53E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8  </w:t>
            </w:r>
          </w:p>
        </w:tc>
        <w:tc>
          <w:tcPr>
            <w:tcW w:w="8806" w:type="dxa"/>
          </w:tcPr>
          <w:p w14:paraId="1C960739" w14:textId="3C19B598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social needs'/</w:t>
            </w:r>
            <w:proofErr w:type="spellStart"/>
            <w:r w:rsidRPr="00B9664A">
              <w:rPr>
                <w:lang w:val="en-US"/>
              </w:rPr>
              <w:t>exp</w:t>
            </w:r>
            <w:proofErr w:type="spellEnd"/>
            <w:r w:rsidRPr="00B9664A">
              <w:rPr>
                <w:lang w:val="en-US"/>
              </w:rPr>
              <w:t xml:space="preserve"> OR 'social needs'                     </w:t>
            </w:r>
          </w:p>
        </w:tc>
      </w:tr>
      <w:tr w:rsidR="009F11E8" w:rsidRPr="00B9664A" w14:paraId="152DE52D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671FB019" w14:textId="157F109C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 xml:space="preserve">#9  </w:t>
            </w:r>
          </w:p>
        </w:tc>
        <w:tc>
          <w:tcPr>
            <w:tcW w:w="8806" w:type="dxa"/>
          </w:tcPr>
          <w:p w14:paraId="45B3937C" w14:textId="264EB542" w:rsidR="003B4F9E" w:rsidRPr="00B9664A" w:rsidRDefault="003F5BA8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</w:t>
            </w:r>
            <w:r w:rsidR="00602CA5" w:rsidRPr="00B9664A">
              <w:rPr>
                <w:rFonts w:eastAsia="Times New Roman"/>
                <w:bCs/>
                <w:lang w:val="en-US"/>
              </w:rPr>
              <w:t>need</w:t>
            </w:r>
            <w:r w:rsidR="00A45741" w:rsidRPr="00B9664A">
              <w:rPr>
                <w:rFonts w:eastAsia="Times New Roman"/>
                <w:bCs/>
                <w:lang w:val="en-US"/>
              </w:rPr>
              <w:t xml:space="preserve">s </w:t>
            </w:r>
            <w:r w:rsidR="00602CA5" w:rsidRPr="00B9664A">
              <w:rPr>
                <w:rFonts w:eastAsia="Times New Roman"/>
                <w:bCs/>
                <w:lang w:val="en-US"/>
              </w:rPr>
              <w:t>assessment</w:t>
            </w:r>
            <w:r w:rsidR="00A45741" w:rsidRPr="00B9664A">
              <w:rPr>
                <w:rFonts w:eastAsia="Times New Roman"/>
                <w:bCs/>
                <w:lang w:val="en-US"/>
              </w:rPr>
              <w:t>s</w:t>
            </w:r>
            <w:r w:rsidR="00422CBC" w:rsidRPr="00B9664A">
              <w:rPr>
                <w:lang w:val="en-US"/>
              </w:rPr>
              <w:t>'</w:t>
            </w:r>
            <w:r w:rsidR="00A45741" w:rsidRPr="00B9664A">
              <w:rPr>
                <w:rFonts w:eastAsia="Times New Roman"/>
                <w:bCs/>
                <w:lang w:val="en-US"/>
              </w:rPr>
              <w:t xml:space="preserve"> OR</w:t>
            </w:r>
            <w:r w:rsidR="00602CA5" w:rsidRPr="00B9664A">
              <w:rPr>
                <w:lang w:val="en-US"/>
              </w:rPr>
              <w:t xml:space="preserve">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unmet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care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health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</w:t>
            </w:r>
            <w:r w:rsidR="00A45741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A45741" w:rsidRPr="00B9664A">
              <w:rPr>
                <w:rFonts w:eastAsia="Times New Roman"/>
                <w:bCs/>
                <w:lang w:val="en-US"/>
              </w:rPr>
              <w:t>healthcare need*</w:t>
            </w:r>
            <w:r w:rsidR="00422CBC" w:rsidRPr="00B9664A">
              <w:rPr>
                <w:lang w:val="en-US"/>
              </w:rPr>
              <w:t>'</w:t>
            </w:r>
            <w:r w:rsidR="00A45741" w:rsidRPr="00B9664A">
              <w:rPr>
                <w:lang w:val="en-US"/>
              </w:rPr>
              <w:t xml:space="preserve"> </w:t>
            </w:r>
            <w:r w:rsidR="00602CA5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support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caregiver need*</w:t>
            </w:r>
            <w:r w:rsidR="00422CBC" w:rsidRPr="00B9664A">
              <w:rPr>
                <w:lang w:val="en-US"/>
              </w:rPr>
              <w:t>'</w:t>
            </w:r>
            <w:r w:rsidR="00F36AB9" w:rsidRPr="00B9664A">
              <w:rPr>
                <w:lang w:val="en-US"/>
              </w:rPr>
              <w:t xml:space="preserve"> </w:t>
            </w:r>
            <w:r w:rsidR="003B61BB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3B61BB" w:rsidRPr="00B9664A">
              <w:rPr>
                <w:rFonts w:eastAsia="Times New Roman"/>
                <w:lang w:val="en-US"/>
              </w:rPr>
              <w:t>caregivers need*</w:t>
            </w:r>
            <w:r w:rsidR="00422CBC" w:rsidRPr="00B9664A">
              <w:rPr>
                <w:lang w:val="en-US"/>
              </w:rPr>
              <w:t>'</w:t>
            </w:r>
            <w:r w:rsidR="003B61BB" w:rsidRPr="00B9664A">
              <w:rPr>
                <w:rFonts w:eastAsia="Times New Roman"/>
                <w:lang w:val="en-US"/>
              </w:rPr>
              <w:t xml:space="preserve"> </w:t>
            </w:r>
            <w:r w:rsidR="00602CA5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caregiving </w:t>
            </w:r>
            <w:r w:rsidR="00602CA5" w:rsidRPr="00B9664A">
              <w:rPr>
                <w:lang w:val="en-US"/>
              </w:rPr>
              <w:lastRenderedPageBreak/>
              <w:t>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caring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</w:t>
            </w:r>
            <w:r w:rsidR="00422CBC">
              <w:rPr>
                <w:lang w:val="en-US"/>
              </w:rPr>
              <w:t xml:space="preserve">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perceived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patient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</w:t>
            </w:r>
            <w:r w:rsidR="00F94CC0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F94CC0" w:rsidRPr="00B9664A">
              <w:rPr>
                <w:lang w:val="en-US"/>
              </w:rPr>
              <w:t>patients need*</w:t>
            </w:r>
            <w:r w:rsidR="00422CBC" w:rsidRPr="00B9664A">
              <w:rPr>
                <w:lang w:val="en-US"/>
              </w:rPr>
              <w:t>'</w:t>
            </w:r>
            <w:r w:rsidR="00F94CC0" w:rsidRPr="00B9664A">
              <w:rPr>
                <w:lang w:val="en-US"/>
              </w:rPr>
              <w:t xml:space="preserve"> </w:t>
            </w:r>
            <w:r w:rsidR="00F36AB9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F36AB9" w:rsidRPr="00B9664A">
              <w:rPr>
                <w:rFonts w:eastAsia="Times New Roman"/>
                <w:bCs/>
                <w:lang w:val="en-US"/>
              </w:rPr>
              <w:t>personal need*</w:t>
            </w:r>
            <w:r w:rsidR="00422CBC" w:rsidRPr="00B9664A">
              <w:rPr>
                <w:lang w:val="en-US"/>
              </w:rPr>
              <w:t>'</w:t>
            </w:r>
            <w:r w:rsidR="00F36AB9"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F36AB9" w:rsidRPr="00B9664A">
              <w:rPr>
                <w:rFonts w:eastAsia="Times New Roman"/>
                <w:bCs/>
                <w:lang w:val="en-US"/>
              </w:rPr>
              <w:t>recipient need*</w:t>
            </w:r>
            <w:r w:rsidR="00422CBC" w:rsidRPr="00B9664A">
              <w:rPr>
                <w:lang w:val="en-US"/>
              </w:rPr>
              <w:t>'</w:t>
            </w:r>
            <w:r w:rsidR="00A45741"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A45741" w:rsidRPr="00B9664A">
              <w:rPr>
                <w:rFonts w:eastAsia="Times New Roman"/>
                <w:bCs/>
                <w:lang w:val="en-US"/>
              </w:rPr>
              <w:t>recipients need*</w:t>
            </w:r>
            <w:r w:rsidR="00422CBC" w:rsidRPr="00B9664A">
              <w:rPr>
                <w:lang w:val="en-US"/>
              </w:rPr>
              <w:t>'</w:t>
            </w:r>
            <w:r w:rsidR="00F36AB9" w:rsidRPr="00B9664A">
              <w:rPr>
                <w:rFonts w:eastAsia="Times New Roman"/>
                <w:bCs/>
                <w:lang w:val="en-US"/>
              </w:rPr>
              <w:t xml:space="preserve"> </w:t>
            </w:r>
            <w:r w:rsidR="00602CA5" w:rsidRPr="00B9664A">
              <w:rPr>
                <w:lang w:val="en-US"/>
              </w:rPr>
              <w:t xml:space="preserve">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need satisfaction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needs satisfaction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spouse need*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 xml:space="preserve"> OR</w:t>
            </w:r>
            <w:r w:rsidR="00422CBC">
              <w:rPr>
                <w:lang w:val="en-US"/>
              </w:rPr>
              <w:t xml:space="preserve"> </w:t>
            </w:r>
            <w:r w:rsidR="00422CBC" w:rsidRPr="00B9664A">
              <w:rPr>
                <w:lang w:val="en-US"/>
              </w:rPr>
              <w:t>'</w:t>
            </w:r>
            <w:r w:rsidR="00602CA5" w:rsidRPr="00B9664A">
              <w:rPr>
                <w:lang w:val="en-US"/>
              </w:rPr>
              <w:t>family need*</w:t>
            </w:r>
            <w:r w:rsidR="00422CBC" w:rsidRPr="00B9664A">
              <w:rPr>
                <w:lang w:val="en-US"/>
              </w:rPr>
              <w:t>'</w:t>
            </w:r>
          </w:p>
        </w:tc>
      </w:tr>
      <w:tr w:rsidR="009F11E8" w:rsidRPr="00B9664A" w14:paraId="799AC3B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B183D7B" w14:textId="3A6B3628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lastRenderedPageBreak/>
              <w:t xml:space="preserve">#10 </w:t>
            </w:r>
          </w:p>
        </w:tc>
        <w:tc>
          <w:tcPr>
            <w:tcW w:w="8806" w:type="dxa"/>
          </w:tcPr>
          <w:p w14:paraId="7BFB7A96" w14:textId="37BA3F6B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#6 OR #7 OR #8 OR #9</w:t>
            </w:r>
          </w:p>
        </w:tc>
      </w:tr>
      <w:tr w:rsidR="009F11E8" w:rsidRPr="00B9664A" w14:paraId="0CF7F899" w14:textId="77777777" w:rsidTr="005E31D4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1757FC82" w14:textId="7F1FCE06" w:rsidR="003B4F9E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11</w:t>
            </w:r>
          </w:p>
        </w:tc>
        <w:tc>
          <w:tcPr>
            <w:tcW w:w="8806" w:type="dxa"/>
          </w:tcPr>
          <w:p w14:paraId="257ECFD6" w14:textId="7C1010B5" w:rsidR="003B4F9E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#5 AND #10</w:t>
            </w:r>
          </w:p>
        </w:tc>
      </w:tr>
      <w:tr w:rsidR="009F11E8" w:rsidRPr="00B9664A" w14:paraId="51452F61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7FC8B142" w14:textId="3A08DD7D" w:rsidR="003B4F9E" w:rsidRPr="00B9664A" w:rsidRDefault="00B90FAE" w:rsidP="009846F9">
            <w:pPr>
              <w:spacing w:after="40"/>
              <w:jc w:val="both"/>
              <w:rPr>
                <w:lang w:val="en-US"/>
              </w:rPr>
            </w:pPr>
            <w:proofErr w:type="spellStart"/>
            <w:r w:rsidRPr="00B9664A">
              <w:t>Wiley</w:t>
            </w:r>
            <w:proofErr w:type="spellEnd"/>
            <w:r w:rsidRPr="00B9664A">
              <w:t xml:space="preserve"> </w:t>
            </w:r>
            <w:proofErr w:type="spellStart"/>
            <w:r w:rsidRPr="00B9664A">
              <w:t>Cochrane</w:t>
            </w:r>
            <w:proofErr w:type="spellEnd"/>
            <w:r w:rsidRPr="00B9664A">
              <w:t xml:space="preserve"> Library</w:t>
            </w:r>
          </w:p>
        </w:tc>
      </w:tr>
      <w:tr w:rsidR="009F11E8" w:rsidRPr="00B9664A" w14:paraId="368A8A27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78395658" w14:textId="2D3CCFDB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1</w:t>
            </w:r>
          </w:p>
        </w:tc>
        <w:tc>
          <w:tcPr>
            <w:tcW w:w="8806" w:type="dxa"/>
          </w:tcPr>
          <w:p w14:paraId="4AB25598" w14:textId="30B16D02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lang w:val="en-US"/>
              </w:rPr>
              <w:t>MeSH</w:t>
            </w:r>
            <w:proofErr w:type="spellEnd"/>
            <w:r w:rsidRPr="00B9664A">
              <w:rPr>
                <w:lang w:val="en-US"/>
              </w:rPr>
              <w:t xml:space="preserve"> descriptor: [Deglutition] explode all trees</w:t>
            </w:r>
          </w:p>
        </w:tc>
      </w:tr>
      <w:tr w:rsidR="009F11E8" w:rsidRPr="00B9664A" w14:paraId="7546BA3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88FE319" w14:textId="10FECF91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2</w:t>
            </w:r>
          </w:p>
        </w:tc>
        <w:tc>
          <w:tcPr>
            <w:tcW w:w="8806" w:type="dxa"/>
          </w:tcPr>
          <w:p w14:paraId="53080222" w14:textId="21AFA15F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lang w:val="en-US"/>
              </w:rPr>
              <w:t>Deglutitions</w:t>
            </w:r>
            <w:proofErr w:type="spellEnd"/>
            <w:r w:rsidRPr="00B9664A">
              <w:rPr>
                <w:lang w:val="en-US"/>
              </w:rPr>
              <w:t xml:space="preserve"> OR Swallowing OR </w:t>
            </w:r>
            <w:proofErr w:type="spellStart"/>
            <w:r w:rsidRPr="00B9664A">
              <w:rPr>
                <w:lang w:val="en-US"/>
              </w:rPr>
              <w:t>Swallowings</w:t>
            </w:r>
            <w:proofErr w:type="spellEnd"/>
          </w:p>
        </w:tc>
      </w:tr>
      <w:tr w:rsidR="009F11E8" w:rsidRPr="00B9664A" w14:paraId="42D9B61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AFC0686" w14:textId="0F5DEE8A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3</w:t>
            </w:r>
          </w:p>
        </w:tc>
        <w:tc>
          <w:tcPr>
            <w:tcW w:w="8806" w:type="dxa"/>
          </w:tcPr>
          <w:p w14:paraId="419316AD" w14:textId="5AD37E95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lang w:val="en-US"/>
              </w:rPr>
              <w:t>MeSH</w:t>
            </w:r>
            <w:proofErr w:type="spellEnd"/>
            <w:r w:rsidRPr="00B9664A">
              <w:rPr>
                <w:lang w:val="en-US"/>
              </w:rPr>
              <w:t xml:space="preserve"> descriptor: [Deglutition Disorders] explode all trees</w:t>
            </w:r>
          </w:p>
        </w:tc>
      </w:tr>
      <w:tr w:rsidR="009F11E8" w:rsidRPr="00B9664A" w14:paraId="6723552F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0067B80" w14:textId="2194D537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4</w:t>
            </w:r>
          </w:p>
        </w:tc>
        <w:tc>
          <w:tcPr>
            <w:tcW w:w="8806" w:type="dxa"/>
          </w:tcPr>
          <w:p w14:paraId="33BCA56F" w14:textId="02D17D58" w:rsidR="004F2A51" w:rsidRPr="00B9664A" w:rsidRDefault="00767CB7" w:rsidP="009846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isorders, Deglutition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Swallowing Disorders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Swallowing Disorder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eglutition Disorder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Dysphagia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ysphagia, Oropharyngeal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Oropharyngeal Dysphagia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</w:p>
        </w:tc>
      </w:tr>
      <w:tr w:rsidR="009F11E8" w:rsidRPr="00B9664A" w14:paraId="3A0B3AD4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960EC89" w14:textId="7AFD2D3F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5</w:t>
            </w:r>
          </w:p>
        </w:tc>
        <w:tc>
          <w:tcPr>
            <w:tcW w:w="8806" w:type="dxa"/>
          </w:tcPr>
          <w:p w14:paraId="765F1DE8" w14:textId="66E7D58E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#1 OR #2 OR #3 OR #4</w:t>
            </w:r>
          </w:p>
        </w:tc>
      </w:tr>
      <w:tr w:rsidR="009F11E8" w:rsidRPr="00B9664A" w14:paraId="2ECC5BD6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1757051" w14:textId="5DBDC36B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6</w:t>
            </w:r>
          </w:p>
        </w:tc>
        <w:tc>
          <w:tcPr>
            <w:tcW w:w="8806" w:type="dxa"/>
          </w:tcPr>
          <w:p w14:paraId="31629A76" w14:textId="0C0BD9F9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9664A">
              <w:rPr>
                <w:lang w:val="en-US"/>
              </w:rPr>
              <w:t>MeSH</w:t>
            </w:r>
            <w:proofErr w:type="spellEnd"/>
            <w:r w:rsidRPr="00B9664A">
              <w:rPr>
                <w:lang w:val="en-US"/>
              </w:rPr>
              <w:t xml:space="preserve"> descriptor: [Needs Assessment] 2 tree(s) exploded</w:t>
            </w:r>
          </w:p>
        </w:tc>
      </w:tr>
      <w:tr w:rsidR="009F11E8" w:rsidRPr="00B9664A" w14:paraId="3F1B5BF2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E774728" w14:textId="53FED1B0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7</w:t>
            </w:r>
          </w:p>
        </w:tc>
        <w:tc>
          <w:tcPr>
            <w:tcW w:w="8806" w:type="dxa"/>
          </w:tcPr>
          <w:p w14:paraId="30F1962F" w14:textId="6712653F" w:rsidR="004F2A51" w:rsidRPr="00B9664A" w:rsidRDefault="0001503A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needs assessments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</w:t>
            </w:r>
            <w:r w:rsidRPr="00B9664A">
              <w:rPr>
                <w:lang w:val="en-US"/>
              </w:rPr>
              <w:t xml:space="preserve"> 'unmet need*' OR 'care need*' OR 'health need*' OR '</w:t>
            </w:r>
            <w:r w:rsidRPr="00B9664A">
              <w:rPr>
                <w:rFonts w:eastAsia="Times New Roman"/>
                <w:bCs/>
                <w:lang w:val="en-US"/>
              </w:rPr>
              <w:t>healthcare need*</w:t>
            </w:r>
            <w:r w:rsidRPr="00B9664A">
              <w:rPr>
                <w:lang w:val="en-US"/>
              </w:rPr>
              <w:t>' OR 'support need*' OR 'caregiver need*' OR '</w:t>
            </w:r>
            <w:r w:rsidRPr="00B9664A">
              <w:rPr>
                <w:rFonts w:eastAsia="Times New Roman"/>
                <w:lang w:val="en-US"/>
              </w:rPr>
              <w:t>caregiver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caregiving need*' OR 'caring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perceived need*' OR 'patient need*' OR 'patients need*' OR '</w:t>
            </w:r>
            <w:r w:rsidRPr="00B9664A">
              <w:rPr>
                <w:rFonts w:eastAsia="Times New Roman"/>
                <w:bCs/>
                <w:lang w:val="en-US"/>
              </w:rPr>
              <w:t>personal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need satisfaction' OR 'needs satisfaction' OR 'spouse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family need*'</w:t>
            </w:r>
          </w:p>
        </w:tc>
      </w:tr>
      <w:tr w:rsidR="009F11E8" w:rsidRPr="00B9664A" w14:paraId="3E401157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321D750" w14:textId="37618CA6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8</w:t>
            </w:r>
          </w:p>
        </w:tc>
        <w:tc>
          <w:tcPr>
            <w:tcW w:w="8806" w:type="dxa"/>
          </w:tcPr>
          <w:p w14:paraId="044DF86D" w14:textId="04BAA21A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#</w:t>
            </w:r>
            <w:r w:rsidR="008A0B65" w:rsidRPr="00B9664A">
              <w:rPr>
                <w:lang w:val="en-US"/>
              </w:rPr>
              <w:t>6</w:t>
            </w:r>
            <w:r w:rsidRPr="00B9664A">
              <w:rPr>
                <w:lang w:val="en-US"/>
              </w:rPr>
              <w:t xml:space="preserve"> OR #</w:t>
            </w:r>
            <w:r w:rsidR="008A0B65" w:rsidRPr="00B9664A">
              <w:rPr>
                <w:lang w:val="en-US"/>
              </w:rPr>
              <w:t>7</w:t>
            </w:r>
          </w:p>
        </w:tc>
      </w:tr>
      <w:tr w:rsidR="009F11E8" w:rsidRPr="00B9664A" w14:paraId="010BA53F" w14:textId="77777777" w:rsidTr="005E31D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1953EE65" w14:textId="06E96AD5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#9</w:t>
            </w:r>
          </w:p>
        </w:tc>
        <w:tc>
          <w:tcPr>
            <w:tcW w:w="8806" w:type="dxa"/>
          </w:tcPr>
          <w:p w14:paraId="43ED48B8" w14:textId="715757FA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#</w:t>
            </w:r>
            <w:r w:rsidR="008A0B65" w:rsidRPr="00B9664A">
              <w:rPr>
                <w:lang w:val="en-US"/>
              </w:rPr>
              <w:t>5</w:t>
            </w:r>
            <w:r w:rsidRPr="00B9664A">
              <w:rPr>
                <w:lang w:val="en-US"/>
              </w:rPr>
              <w:t xml:space="preserve"> AND #</w:t>
            </w:r>
            <w:r w:rsidR="008A0B65" w:rsidRPr="00B9664A">
              <w:rPr>
                <w:lang w:val="en-US"/>
              </w:rPr>
              <w:t>8</w:t>
            </w:r>
          </w:p>
        </w:tc>
      </w:tr>
      <w:tr w:rsidR="009F11E8" w:rsidRPr="00B9664A" w14:paraId="3C942A9D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2"/>
          </w:tcPr>
          <w:p w14:paraId="338CD355" w14:textId="490DEEEF" w:rsidR="004F2A51" w:rsidRPr="00B9664A" w:rsidRDefault="005E31D4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Cinahl</w:t>
            </w:r>
          </w:p>
        </w:tc>
      </w:tr>
      <w:tr w:rsidR="009F11E8" w:rsidRPr="00B9664A" w14:paraId="3A7D156A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FE0A481" w14:textId="798ABAA0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1</w:t>
            </w:r>
          </w:p>
        </w:tc>
        <w:tc>
          <w:tcPr>
            <w:tcW w:w="8806" w:type="dxa"/>
          </w:tcPr>
          <w:p w14:paraId="4813CBC5" w14:textId="1F050AF9" w:rsidR="004F2A51" w:rsidRPr="00B9664A" w:rsidRDefault="00767CB7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</w:t>
            </w:r>
            <w:r w:rsidR="00602CA5" w:rsidRPr="00B9664A">
              <w:rPr>
                <w:lang w:val="en-US"/>
              </w:rPr>
              <w:t>Deglutition</w:t>
            </w:r>
            <w:r>
              <w:rPr>
                <w:lang w:val="en-US"/>
              </w:rPr>
              <w:t>’</w:t>
            </w:r>
            <w:r w:rsidR="00602CA5" w:rsidRPr="00B9664A">
              <w:rPr>
                <w:lang w:val="en-US"/>
              </w:rPr>
              <w:t xml:space="preserve">[Mesh] </w:t>
            </w:r>
          </w:p>
        </w:tc>
      </w:tr>
      <w:tr w:rsidR="009F11E8" w:rsidRPr="00B9664A" w14:paraId="0859BE1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D53E532" w14:textId="5A267865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2</w:t>
            </w:r>
          </w:p>
        </w:tc>
        <w:tc>
          <w:tcPr>
            <w:tcW w:w="8806" w:type="dxa"/>
          </w:tcPr>
          <w:p w14:paraId="768C8867" w14:textId="752DCFD3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(</w:t>
            </w:r>
            <w:proofErr w:type="spellStart"/>
            <w:r w:rsidRPr="00B9664A">
              <w:rPr>
                <w:lang w:val="en-US"/>
              </w:rPr>
              <w:t>Deglutitions</w:t>
            </w:r>
            <w:proofErr w:type="spellEnd"/>
            <w:r w:rsidRPr="00B9664A">
              <w:rPr>
                <w:lang w:val="en-US"/>
              </w:rPr>
              <w:t>) OR (Swallowing) OR (</w:t>
            </w:r>
            <w:proofErr w:type="spellStart"/>
            <w:r w:rsidRPr="00B9664A">
              <w:rPr>
                <w:lang w:val="en-US"/>
              </w:rPr>
              <w:t>Swallowings</w:t>
            </w:r>
            <w:proofErr w:type="spellEnd"/>
            <w:r w:rsidRPr="00B9664A">
              <w:rPr>
                <w:lang w:val="en-US"/>
              </w:rPr>
              <w:t>)</w:t>
            </w:r>
          </w:p>
        </w:tc>
      </w:tr>
      <w:tr w:rsidR="009F11E8" w:rsidRPr="00B9664A" w14:paraId="1836DE73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A283AA4" w14:textId="3ED70450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3</w:t>
            </w:r>
          </w:p>
        </w:tc>
        <w:tc>
          <w:tcPr>
            <w:tcW w:w="8806" w:type="dxa"/>
          </w:tcPr>
          <w:p w14:paraId="645E7EE4" w14:textId="197221F4" w:rsidR="004F2A51" w:rsidRPr="00B9664A" w:rsidRDefault="00767CB7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</w:t>
            </w:r>
            <w:r w:rsidR="00602CA5" w:rsidRPr="00B9664A">
              <w:rPr>
                <w:lang w:val="en-US"/>
              </w:rPr>
              <w:t>Deglutition Disorders</w:t>
            </w:r>
            <w:r>
              <w:rPr>
                <w:lang w:val="en-US"/>
              </w:rPr>
              <w:t>’</w:t>
            </w:r>
            <w:r w:rsidR="00602CA5" w:rsidRPr="00B9664A">
              <w:rPr>
                <w:lang w:val="en-US"/>
              </w:rPr>
              <w:t>[Mesh]</w:t>
            </w:r>
          </w:p>
        </w:tc>
      </w:tr>
      <w:tr w:rsidR="009F11E8" w:rsidRPr="00B9664A" w14:paraId="599A289D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13387E79" w14:textId="31246F98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4</w:t>
            </w:r>
          </w:p>
        </w:tc>
        <w:tc>
          <w:tcPr>
            <w:tcW w:w="8806" w:type="dxa"/>
          </w:tcPr>
          <w:p w14:paraId="7958AAB7" w14:textId="14AAAF6D" w:rsidR="004F2A51" w:rsidRPr="00B9664A" w:rsidRDefault="00767CB7" w:rsidP="009846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isorders, Deglutition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Swallowing Disorders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Swallowing Disorder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eglutition Disorder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Dysphagia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Dysphagia, Oropharyngeal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 xml:space="preserve"> OR </w:t>
            </w:r>
            <w:r>
              <w:rPr>
                <w:rStyle w:val="synonyms"/>
                <w:rFonts w:eastAsia="Times New Roman"/>
                <w:lang w:val="en-US"/>
              </w:rPr>
              <w:t>‘</w:t>
            </w:r>
            <w:r w:rsidR="00602CA5" w:rsidRPr="00B9664A">
              <w:rPr>
                <w:rStyle w:val="synonyms"/>
                <w:rFonts w:eastAsia="Times New Roman"/>
                <w:lang w:val="en-US"/>
              </w:rPr>
              <w:t>Oropharyngeal Dysphagia</w:t>
            </w:r>
            <w:r>
              <w:rPr>
                <w:rStyle w:val="synonyms"/>
                <w:rFonts w:eastAsia="Times New Roman"/>
                <w:lang w:val="en-US"/>
              </w:rPr>
              <w:t>’</w:t>
            </w:r>
          </w:p>
        </w:tc>
      </w:tr>
      <w:tr w:rsidR="009F11E8" w:rsidRPr="00B9664A" w14:paraId="75D0B586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FD83912" w14:textId="57FE0755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5</w:t>
            </w:r>
          </w:p>
        </w:tc>
        <w:tc>
          <w:tcPr>
            <w:tcW w:w="8806" w:type="dxa"/>
          </w:tcPr>
          <w:p w14:paraId="15123039" w14:textId="3F6EAFD5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S1 OR S2 OR S3 OR S4</w:t>
            </w:r>
          </w:p>
        </w:tc>
      </w:tr>
      <w:tr w:rsidR="009F11E8" w:rsidRPr="00B9664A" w14:paraId="5A3A3455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0A4D5061" w14:textId="36C14E91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6</w:t>
            </w:r>
          </w:p>
        </w:tc>
        <w:tc>
          <w:tcPr>
            <w:tcW w:w="8806" w:type="dxa"/>
          </w:tcPr>
          <w:p w14:paraId="53115016" w14:textId="14814B38" w:rsidR="004F2A51" w:rsidRPr="00B9664A" w:rsidRDefault="00767CB7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‘</w:t>
            </w:r>
            <w:r w:rsidR="00602CA5" w:rsidRPr="00B9664A">
              <w:rPr>
                <w:lang w:val="en-US"/>
              </w:rPr>
              <w:t>Needs Assessment</w:t>
            </w:r>
            <w:r>
              <w:rPr>
                <w:lang w:val="en-US"/>
              </w:rPr>
              <w:t>’</w:t>
            </w:r>
            <w:r w:rsidR="00602CA5" w:rsidRPr="00B9664A">
              <w:rPr>
                <w:lang w:val="en-US"/>
              </w:rPr>
              <w:t xml:space="preserve"> [Mesh]</w:t>
            </w:r>
          </w:p>
        </w:tc>
      </w:tr>
      <w:tr w:rsidR="009F11E8" w:rsidRPr="00B9664A" w14:paraId="321AB627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7A529B6" w14:textId="28E60A72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7</w:t>
            </w:r>
          </w:p>
        </w:tc>
        <w:tc>
          <w:tcPr>
            <w:tcW w:w="8806" w:type="dxa"/>
          </w:tcPr>
          <w:p w14:paraId="263DF632" w14:textId="2319A860" w:rsidR="004F2A51" w:rsidRPr="00B9664A" w:rsidRDefault="0001503A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needs assessments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</w:t>
            </w:r>
            <w:r w:rsidRPr="00B9664A">
              <w:rPr>
                <w:lang w:val="en-US"/>
              </w:rPr>
              <w:t xml:space="preserve"> 'unmet need*' OR 'care need*' OR 'health need*' OR '</w:t>
            </w:r>
            <w:r w:rsidRPr="00B9664A">
              <w:rPr>
                <w:rFonts w:eastAsia="Times New Roman"/>
                <w:bCs/>
                <w:lang w:val="en-US"/>
              </w:rPr>
              <w:t>healthcare need*</w:t>
            </w:r>
            <w:r w:rsidRPr="00B9664A">
              <w:rPr>
                <w:lang w:val="en-US"/>
              </w:rPr>
              <w:t>' OR 'support need*' OR 'caregiver need*' OR '</w:t>
            </w:r>
            <w:r w:rsidRPr="00B9664A">
              <w:rPr>
                <w:rFonts w:eastAsia="Times New Roman"/>
                <w:lang w:val="en-US"/>
              </w:rPr>
              <w:t>caregiver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caregiving need*' OR 'caring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perceived need*' OR 'patient need*' OR 'patients need*' OR '</w:t>
            </w:r>
            <w:r w:rsidRPr="00B9664A">
              <w:rPr>
                <w:rFonts w:eastAsia="Times New Roman"/>
                <w:bCs/>
                <w:lang w:val="en-US"/>
              </w:rPr>
              <w:t>personal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OR 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>recipients need*</w:t>
            </w:r>
            <w:r w:rsidRPr="00B9664A">
              <w:rPr>
                <w:lang w:val="en-US"/>
              </w:rPr>
              <w:t>'</w:t>
            </w:r>
            <w:r w:rsidRPr="00B9664A">
              <w:rPr>
                <w:rFonts w:eastAsia="Times New Roman"/>
                <w:bCs/>
                <w:lang w:val="en-US"/>
              </w:rPr>
              <w:t xml:space="preserve"> </w:t>
            </w:r>
            <w:r w:rsidRPr="00B9664A">
              <w:rPr>
                <w:lang w:val="en-US"/>
              </w:rPr>
              <w:t>OR 'need satisfaction' OR 'needs satisfaction' OR 'spouse need*' OR</w:t>
            </w:r>
            <w:r>
              <w:rPr>
                <w:lang w:val="en-US"/>
              </w:rPr>
              <w:t xml:space="preserve"> </w:t>
            </w:r>
            <w:r w:rsidRPr="00B9664A">
              <w:rPr>
                <w:lang w:val="en-US"/>
              </w:rPr>
              <w:t>'family need*'</w:t>
            </w:r>
          </w:p>
        </w:tc>
      </w:tr>
      <w:tr w:rsidR="009F11E8" w:rsidRPr="00B9664A" w14:paraId="6439B5BE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444F3206" w14:textId="4DFE927B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8</w:t>
            </w:r>
          </w:p>
        </w:tc>
        <w:tc>
          <w:tcPr>
            <w:tcW w:w="8806" w:type="dxa"/>
          </w:tcPr>
          <w:p w14:paraId="2D3EFB41" w14:textId="3A62279D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S6 OR S7</w:t>
            </w:r>
          </w:p>
        </w:tc>
      </w:tr>
      <w:tr w:rsidR="009F11E8" w:rsidRPr="00B9664A" w14:paraId="61123C4E" w14:textId="77777777" w:rsidTr="001C0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2457875" w14:textId="13A05D4C" w:rsidR="004F2A51" w:rsidRPr="00B9664A" w:rsidRDefault="00602CA5" w:rsidP="009846F9">
            <w:pPr>
              <w:spacing w:after="40"/>
              <w:jc w:val="both"/>
              <w:rPr>
                <w:lang w:val="en-US"/>
              </w:rPr>
            </w:pPr>
            <w:r w:rsidRPr="00B9664A">
              <w:rPr>
                <w:lang w:val="en-US"/>
              </w:rPr>
              <w:t>S9</w:t>
            </w:r>
          </w:p>
        </w:tc>
        <w:tc>
          <w:tcPr>
            <w:tcW w:w="8806" w:type="dxa"/>
          </w:tcPr>
          <w:p w14:paraId="4E2AF552" w14:textId="0A27E1BD" w:rsidR="004F2A51" w:rsidRPr="00B9664A" w:rsidRDefault="00602CA5" w:rsidP="009846F9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664A">
              <w:rPr>
                <w:lang w:val="en-US"/>
              </w:rPr>
              <w:t>S5 AND S8</w:t>
            </w:r>
          </w:p>
        </w:tc>
      </w:tr>
    </w:tbl>
    <w:p w14:paraId="229008A9" w14:textId="77777777" w:rsidR="00B90FAE" w:rsidRPr="00B9664A" w:rsidRDefault="00B90FAE" w:rsidP="009846F9">
      <w:pPr>
        <w:spacing w:after="40"/>
        <w:jc w:val="both"/>
        <w:rPr>
          <w:lang w:val="en-US"/>
        </w:rPr>
      </w:pPr>
    </w:p>
    <w:p w14:paraId="4CB9F1C0" w14:textId="0125CF58" w:rsidR="003412E2" w:rsidRPr="00B9664A" w:rsidRDefault="009706ED" w:rsidP="009846F9">
      <w:pPr>
        <w:spacing w:after="40"/>
        <w:jc w:val="both"/>
        <w:rPr>
          <w:lang w:val="en-US"/>
        </w:rPr>
      </w:pPr>
      <w:r w:rsidRPr="00B9664A">
        <w:rPr>
          <w:lang w:val="en-US"/>
        </w:rPr>
        <w:t>* The search was conducted on Embase records only</w:t>
      </w:r>
    </w:p>
    <w:sectPr w:rsidR="003412E2" w:rsidRPr="00B9664A" w:rsidSect="004D46B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4B58C708">
      <w:start w:val="1"/>
      <w:numFmt w:val="bullet"/>
      <w:lvlText w:val="•"/>
      <w:lvlJc w:val="left"/>
      <w:pPr>
        <w:ind w:left="720" w:hanging="360"/>
      </w:pPr>
    </w:lvl>
    <w:lvl w:ilvl="1" w:tplc="F62EC36C">
      <w:numFmt w:val="decimal"/>
      <w:lvlText w:val=""/>
      <w:lvlJc w:val="left"/>
    </w:lvl>
    <w:lvl w:ilvl="2" w:tplc="92F41680">
      <w:numFmt w:val="decimal"/>
      <w:lvlText w:val=""/>
      <w:lvlJc w:val="left"/>
    </w:lvl>
    <w:lvl w:ilvl="3" w:tplc="AA366CE8">
      <w:numFmt w:val="decimal"/>
      <w:lvlText w:val=""/>
      <w:lvlJc w:val="left"/>
    </w:lvl>
    <w:lvl w:ilvl="4" w:tplc="7340DCF4">
      <w:numFmt w:val="decimal"/>
      <w:lvlText w:val=""/>
      <w:lvlJc w:val="left"/>
    </w:lvl>
    <w:lvl w:ilvl="5" w:tplc="12A49930">
      <w:numFmt w:val="decimal"/>
      <w:lvlText w:val=""/>
      <w:lvlJc w:val="left"/>
    </w:lvl>
    <w:lvl w:ilvl="6" w:tplc="32C655DE">
      <w:numFmt w:val="decimal"/>
      <w:lvlText w:val=""/>
      <w:lvlJc w:val="left"/>
    </w:lvl>
    <w:lvl w:ilvl="7" w:tplc="7F9AB3F8">
      <w:numFmt w:val="decimal"/>
      <w:lvlText w:val=""/>
      <w:lvlJc w:val="left"/>
    </w:lvl>
    <w:lvl w:ilvl="8" w:tplc="DE16A30C">
      <w:numFmt w:val="decimal"/>
      <w:lvlText w:val=""/>
      <w:lvlJc w:val="left"/>
    </w:lvl>
  </w:abstractNum>
  <w:abstractNum w:abstractNumId="1" w15:restartNumberingAfterBreak="0">
    <w:nsid w:val="3F486342"/>
    <w:multiLevelType w:val="hybridMultilevel"/>
    <w:tmpl w:val="C6F2E742"/>
    <w:lvl w:ilvl="0" w:tplc="60E80A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FC869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6242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BA46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9EE1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C2A3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62F8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8680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1E0A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E3415"/>
    <w:multiLevelType w:val="hybridMultilevel"/>
    <w:tmpl w:val="7B20D98A"/>
    <w:lvl w:ilvl="0" w:tplc="90C433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EFD210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16CC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DC83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A6A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AADA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D41C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947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9215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012126"/>
    <w:multiLevelType w:val="hybridMultilevel"/>
    <w:tmpl w:val="4FA02778"/>
    <w:lvl w:ilvl="0" w:tplc="46162B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BD038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BC1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EE0F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C10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1825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AAF1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42E7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5840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C69DC"/>
    <w:multiLevelType w:val="hybridMultilevel"/>
    <w:tmpl w:val="4DCCE650"/>
    <w:lvl w:ilvl="0" w:tplc="AF20E9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6D423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D29B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DEC4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8AB8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44A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36E3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83F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4C77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C6B79"/>
    <w:multiLevelType w:val="hybridMultilevel"/>
    <w:tmpl w:val="AAE6DDC0"/>
    <w:lvl w:ilvl="0" w:tplc="3846612A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57EF3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C6D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5864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326A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0CA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606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B8E0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7446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00801"/>
    <w:multiLevelType w:val="hybridMultilevel"/>
    <w:tmpl w:val="39B8A7C0"/>
    <w:lvl w:ilvl="0" w:tplc="84F2C1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6DE93A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9D8053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672E5F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7C8859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6667A5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C9E422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E68FEB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9C754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25D51B4"/>
    <w:multiLevelType w:val="hybridMultilevel"/>
    <w:tmpl w:val="42B45160"/>
    <w:lvl w:ilvl="0" w:tplc="6C128C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8C0CA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46A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4ABE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88DA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244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FEE1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2C8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CAB5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BF"/>
    <w:rsid w:val="00002F53"/>
    <w:rsid w:val="00013E51"/>
    <w:rsid w:val="0001503A"/>
    <w:rsid w:val="0001787B"/>
    <w:rsid w:val="000233E4"/>
    <w:rsid w:val="000239F2"/>
    <w:rsid w:val="00024164"/>
    <w:rsid w:val="00024E2F"/>
    <w:rsid w:val="00025BAB"/>
    <w:rsid w:val="00025C2C"/>
    <w:rsid w:val="00032C06"/>
    <w:rsid w:val="00032CD6"/>
    <w:rsid w:val="00034D41"/>
    <w:rsid w:val="00040463"/>
    <w:rsid w:val="00041B54"/>
    <w:rsid w:val="000431C0"/>
    <w:rsid w:val="00046E8F"/>
    <w:rsid w:val="00047ACD"/>
    <w:rsid w:val="0005125D"/>
    <w:rsid w:val="000512E7"/>
    <w:rsid w:val="00051B73"/>
    <w:rsid w:val="00052D89"/>
    <w:rsid w:val="000563E7"/>
    <w:rsid w:val="00057011"/>
    <w:rsid w:val="000574C7"/>
    <w:rsid w:val="00060C7F"/>
    <w:rsid w:val="00060E90"/>
    <w:rsid w:val="000613F8"/>
    <w:rsid w:val="00061511"/>
    <w:rsid w:val="00062B12"/>
    <w:rsid w:val="00063929"/>
    <w:rsid w:val="00065F5A"/>
    <w:rsid w:val="0007441A"/>
    <w:rsid w:val="0007480F"/>
    <w:rsid w:val="00076695"/>
    <w:rsid w:val="000812CD"/>
    <w:rsid w:val="000858B3"/>
    <w:rsid w:val="000871AD"/>
    <w:rsid w:val="000875CB"/>
    <w:rsid w:val="00090E15"/>
    <w:rsid w:val="00091BB7"/>
    <w:rsid w:val="0009478E"/>
    <w:rsid w:val="00095008"/>
    <w:rsid w:val="000A1521"/>
    <w:rsid w:val="000A2992"/>
    <w:rsid w:val="000B6AF7"/>
    <w:rsid w:val="000B7197"/>
    <w:rsid w:val="000C33FA"/>
    <w:rsid w:val="000C4ABA"/>
    <w:rsid w:val="000C65C4"/>
    <w:rsid w:val="000D1659"/>
    <w:rsid w:val="000D4434"/>
    <w:rsid w:val="000D5751"/>
    <w:rsid w:val="000E2332"/>
    <w:rsid w:val="000E2D2F"/>
    <w:rsid w:val="000E5B63"/>
    <w:rsid w:val="000E6DA7"/>
    <w:rsid w:val="000F0DB1"/>
    <w:rsid w:val="000F15BA"/>
    <w:rsid w:val="000F346C"/>
    <w:rsid w:val="000F6C14"/>
    <w:rsid w:val="00102FDD"/>
    <w:rsid w:val="001039AF"/>
    <w:rsid w:val="00106160"/>
    <w:rsid w:val="00113353"/>
    <w:rsid w:val="001136F6"/>
    <w:rsid w:val="00114A8B"/>
    <w:rsid w:val="00116D9F"/>
    <w:rsid w:val="00121522"/>
    <w:rsid w:val="00121F95"/>
    <w:rsid w:val="00122376"/>
    <w:rsid w:val="00130A59"/>
    <w:rsid w:val="00131AEF"/>
    <w:rsid w:val="00132E57"/>
    <w:rsid w:val="00134CDD"/>
    <w:rsid w:val="001353FB"/>
    <w:rsid w:val="00136BF8"/>
    <w:rsid w:val="0014174C"/>
    <w:rsid w:val="0014346D"/>
    <w:rsid w:val="00145293"/>
    <w:rsid w:val="00145CB8"/>
    <w:rsid w:val="001464F5"/>
    <w:rsid w:val="001469BD"/>
    <w:rsid w:val="0014707B"/>
    <w:rsid w:val="0014783B"/>
    <w:rsid w:val="001511B2"/>
    <w:rsid w:val="0015123A"/>
    <w:rsid w:val="00151DBF"/>
    <w:rsid w:val="00152177"/>
    <w:rsid w:val="00153E55"/>
    <w:rsid w:val="00157283"/>
    <w:rsid w:val="0016223C"/>
    <w:rsid w:val="00166C95"/>
    <w:rsid w:val="00166EFB"/>
    <w:rsid w:val="00171401"/>
    <w:rsid w:val="00172A15"/>
    <w:rsid w:val="00172B25"/>
    <w:rsid w:val="0017455F"/>
    <w:rsid w:val="00177A82"/>
    <w:rsid w:val="0018442A"/>
    <w:rsid w:val="00184A2E"/>
    <w:rsid w:val="00191012"/>
    <w:rsid w:val="0019345B"/>
    <w:rsid w:val="00194A5D"/>
    <w:rsid w:val="00197408"/>
    <w:rsid w:val="00197C82"/>
    <w:rsid w:val="001A09D9"/>
    <w:rsid w:val="001A1FEE"/>
    <w:rsid w:val="001A37CF"/>
    <w:rsid w:val="001A3B05"/>
    <w:rsid w:val="001A4279"/>
    <w:rsid w:val="001A5C92"/>
    <w:rsid w:val="001A6160"/>
    <w:rsid w:val="001A64C5"/>
    <w:rsid w:val="001A7D3E"/>
    <w:rsid w:val="001B08CC"/>
    <w:rsid w:val="001B1282"/>
    <w:rsid w:val="001B2854"/>
    <w:rsid w:val="001B471C"/>
    <w:rsid w:val="001B4720"/>
    <w:rsid w:val="001B4778"/>
    <w:rsid w:val="001B482A"/>
    <w:rsid w:val="001B5BF4"/>
    <w:rsid w:val="001C01C6"/>
    <w:rsid w:val="001C0EF3"/>
    <w:rsid w:val="001C4914"/>
    <w:rsid w:val="001D3399"/>
    <w:rsid w:val="001D3672"/>
    <w:rsid w:val="001D581C"/>
    <w:rsid w:val="001E3430"/>
    <w:rsid w:val="001E4723"/>
    <w:rsid w:val="001E4AA2"/>
    <w:rsid w:val="001E7616"/>
    <w:rsid w:val="001F2338"/>
    <w:rsid w:val="001F306A"/>
    <w:rsid w:val="001F4282"/>
    <w:rsid w:val="001F443B"/>
    <w:rsid w:val="001F5EBA"/>
    <w:rsid w:val="001F6105"/>
    <w:rsid w:val="001F6CBB"/>
    <w:rsid w:val="001F7B97"/>
    <w:rsid w:val="001F7E6B"/>
    <w:rsid w:val="00201333"/>
    <w:rsid w:val="0020248D"/>
    <w:rsid w:val="00204633"/>
    <w:rsid w:val="00206769"/>
    <w:rsid w:val="00211473"/>
    <w:rsid w:val="0021404C"/>
    <w:rsid w:val="00221391"/>
    <w:rsid w:val="00222D78"/>
    <w:rsid w:val="00224E53"/>
    <w:rsid w:val="0022743A"/>
    <w:rsid w:val="00227643"/>
    <w:rsid w:val="00231074"/>
    <w:rsid w:val="00232CD2"/>
    <w:rsid w:val="00233A23"/>
    <w:rsid w:val="002345C9"/>
    <w:rsid w:val="00234EDE"/>
    <w:rsid w:val="0023542F"/>
    <w:rsid w:val="00235A0E"/>
    <w:rsid w:val="002411AF"/>
    <w:rsid w:val="002416ED"/>
    <w:rsid w:val="00241CC7"/>
    <w:rsid w:val="00242F68"/>
    <w:rsid w:val="002435F3"/>
    <w:rsid w:val="002475A8"/>
    <w:rsid w:val="002515FC"/>
    <w:rsid w:val="00255D27"/>
    <w:rsid w:val="00256B82"/>
    <w:rsid w:val="00270033"/>
    <w:rsid w:val="002704FA"/>
    <w:rsid w:val="00273145"/>
    <w:rsid w:val="0027349C"/>
    <w:rsid w:val="00273E39"/>
    <w:rsid w:val="00275FC5"/>
    <w:rsid w:val="00277164"/>
    <w:rsid w:val="00277587"/>
    <w:rsid w:val="00280320"/>
    <w:rsid w:val="002845B3"/>
    <w:rsid w:val="00285BA9"/>
    <w:rsid w:val="00285E4E"/>
    <w:rsid w:val="00287755"/>
    <w:rsid w:val="00287C9B"/>
    <w:rsid w:val="00287EAF"/>
    <w:rsid w:val="00290F0E"/>
    <w:rsid w:val="00291570"/>
    <w:rsid w:val="0029187C"/>
    <w:rsid w:val="0029199E"/>
    <w:rsid w:val="002920F2"/>
    <w:rsid w:val="002929E4"/>
    <w:rsid w:val="00292BAB"/>
    <w:rsid w:val="002A2BF7"/>
    <w:rsid w:val="002A6D19"/>
    <w:rsid w:val="002A6EC8"/>
    <w:rsid w:val="002B3F80"/>
    <w:rsid w:val="002B59B2"/>
    <w:rsid w:val="002C07F1"/>
    <w:rsid w:val="002C142F"/>
    <w:rsid w:val="002C2D0E"/>
    <w:rsid w:val="002C46D6"/>
    <w:rsid w:val="002D24B3"/>
    <w:rsid w:val="002D2A1E"/>
    <w:rsid w:val="002D37F8"/>
    <w:rsid w:val="002D5058"/>
    <w:rsid w:val="002D7240"/>
    <w:rsid w:val="002E192D"/>
    <w:rsid w:val="002E258E"/>
    <w:rsid w:val="002E37C6"/>
    <w:rsid w:val="002E6EA6"/>
    <w:rsid w:val="002F07CB"/>
    <w:rsid w:val="002F4065"/>
    <w:rsid w:val="002F4342"/>
    <w:rsid w:val="002F5D93"/>
    <w:rsid w:val="002F7664"/>
    <w:rsid w:val="002F7E12"/>
    <w:rsid w:val="00302814"/>
    <w:rsid w:val="00302A2E"/>
    <w:rsid w:val="003037AF"/>
    <w:rsid w:val="003039A0"/>
    <w:rsid w:val="00303CDF"/>
    <w:rsid w:val="00305EC8"/>
    <w:rsid w:val="00306AC2"/>
    <w:rsid w:val="00311E36"/>
    <w:rsid w:val="0031280F"/>
    <w:rsid w:val="00314B15"/>
    <w:rsid w:val="00321176"/>
    <w:rsid w:val="00321853"/>
    <w:rsid w:val="00322321"/>
    <w:rsid w:val="003257A5"/>
    <w:rsid w:val="0032614D"/>
    <w:rsid w:val="00326A83"/>
    <w:rsid w:val="0033277E"/>
    <w:rsid w:val="003328E6"/>
    <w:rsid w:val="003364D1"/>
    <w:rsid w:val="0033706C"/>
    <w:rsid w:val="003371EA"/>
    <w:rsid w:val="0033733F"/>
    <w:rsid w:val="00337500"/>
    <w:rsid w:val="003378EA"/>
    <w:rsid w:val="00340DA3"/>
    <w:rsid w:val="00340F32"/>
    <w:rsid w:val="003411EF"/>
    <w:rsid w:val="003412E2"/>
    <w:rsid w:val="00341C8C"/>
    <w:rsid w:val="00341CF2"/>
    <w:rsid w:val="003424FE"/>
    <w:rsid w:val="00342FBB"/>
    <w:rsid w:val="00344C3C"/>
    <w:rsid w:val="00346D9B"/>
    <w:rsid w:val="00351911"/>
    <w:rsid w:val="00352225"/>
    <w:rsid w:val="00352BED"/>
    <w:rsid w:val="0035397D"/>
    <w:rsid w:val="00354615"/>
    <w:rsid w:val="00354AF9"/>
    <w:rsid w:val="00356065"/>
    <w:rsid w:val="00362E98"/>
    <w:rsid w:val="003649C4"/>
    <w:rsid w:val="00366335"/>
    <w:rsid w:val="003700D4"/>
    <w:rsid w:val="00370FDC"/>
    <w:rsid w:val="0037144F"/>
    <w:rsid w:val="00373CED"/>
    <w:rsid w:val="003750AB"/>
    <w:rsid w:val="0037528B"/>
    <w:rsid w:val="00380B16"/>
    <w:rsid w:val="00381BC5"/>
    <w:rsid w:val="00383277"/>
    <w:rsid w:val="00385180"/>
    <w:rsid w:val="00385ADD"/>
    <w:rsid w:val="00386DB6"/>
    <w:rsid w:val="00392DEF"/>
    <w:rsid w:val="00392FBD"/>
    <w:rsid w:val="003934CA"/>
    <w:rsid w:val="003936BD"/>
    <w:rsid w:val="003A0DCC"/>
    <w:rsid w:val="003A0EF3"/>
    <w:rsid w:val="003A2830"/>
    <w:rsid w:val="003A2DCF"/>
    <w:rsid w:val="003B4F9E"/>
    <w:rsid w:val="003B56E8"/>
    <w:rsid w:val="003B5E05"/>
    <w:rsid w:val="003B61BB"/>
    <w:rsid w:val="003B6E9E"/>
    <w:rsid w:val="003C0107"/>
    <w:rsid w:val="003C0D99"/>
    <w:rsid w:val="003C20B2"/>
    <w:rsid w:val="003C350D"/>
    <w:rsid w:val="003C3B47"/>
    <w:rsid w:val="003C3B9E"/>
    <w:rsid w:val="003C42FC"/>
    <w:rsid w:val="003C688C"/>
    <w:rsid w:val="003C6B7B"/>
    <w:rsid w:val="003D1A41"/>
    <w:rsid w:val="003D1FE3"/>
    <w:rsid w:val="003E25FB"/>
    <w:rsid w:val="003E3449"/>
    <w:rsid w:val="003E3958"/>
    <w:rsid w:val="003E6EB9"/>
    <w:rsid w:val="003F0372"/>
    <w:rsid w:val="003F5BA8"/>
    <w:rsid w:val="003F6BD3"/>
    <w:rsid w:val="003F78E8"/>
    <w:rsid w:val="00400325"/>
    <w:rsid w:val="0040081F"/>
    <w:rsid w:val="004034A7"/>
    <w:rsid w:val="00405798"/>
    <w:rsid w:val="00406EF1"/>
    <w:rsid w:val="00415E44"/>
    <w:rsid w:val="00420FF6"/>
    <w:rsid w:val="00421205"/>
    <w:rsid w:val="00421735"/>
    <w:rsid w:val="00422CBC"/>
    <w:rsid w:val="00423B63"/>
    <w:rsid w:val="004241BF"/>
    <w:rsid w:val="00424777"/>
    <w:rsid w:val="00426DD1"/>
    <w:rsid w:val="0042744F"/>
    <w:rsid w:val="00435156"/>
    <w:rsid w:val="00436C1E"/>
    <w:rsid w:val="00443F9B"/>
    <w:rsid w:val="00444BCC"/>
    <w:rsid w:val="00446D6B"/>
    <w:rsid w:val="0045062B"/>
    <w:rsid w:val="004526B9"/>
    <w:rsid w:val="00452E44"/>
    <w:rsid w:val="004545E3"/>
    <w:rsid w:val="00457F5E"/>
    <w:rsid w:val="00464752"/>
    <w:rsid w:val="0046561D"/>
    <w:rsid w:val="0046783F"/>
    <w:rsid w:val="00470215"/>
    <w:rsid w:val="004714FC"/>
    <w:rsid w:val="004731FE"/>
    <w:rsid w:val="00473820"/>
    <w:rsid w:val="004738FC"/>
    <w:rsid w:val="0047760B"/>
    <w:rsid w:val="00477659"/>
    <w:rsid w:val="004805E3"/>
    <w:rsid w:val="00482598"/>
    <w:rsid w:val="00483D1B"/>
    <w:rsid w:val="004864C9"/>
    <w:rsid w:val="0048765F"/>
    <w:rsid w:val="004926E3"/>
    <w:rsid w:val="00493C30"/>
    <w:rsid w:val="004A372F"/>
    <w:rsid w:val="004A659D"/>
    <w:rsid w:val="004B141D"/>
    <w:rsid w:val="004B215F"/>
    <w:rsid w:val="004B428D"/>
    <w:rsid w:val="004B4435"/>
    <w:rsid w:val="004B4E41"/>
    <w:rsid w:val="004B7785"/>
    <w:rsid w:val="004C04CC"/>
    <w:rsid w:val="004C1C8D"/>
    <w:rsid w:val="004C503E"/>
    <w:rsid w:val="004C5106"/>
    <w:rsid w:val="004C7C48"/>
    <w:rsid w:val="004D0F3D"/>
    <w:rsid w:val="004D325D"/>
    <w:rsid w:val="004D3A09"/>
    <w:rsid w:val="004D46B9"/>
    <w:rsid w:val="004D73C3"/>
    <w:rsid w:val="004D76C1"/>
    <w:rsid w:val="004D791E"/>
    <w:rsid w:val="004E041C"/>
    <w:rsid w:val="004E0886"/>
    <w:rsid w:val="004E3F13"/>
    <w:rsid w:val="004E4D43"/>
    <w:rsid w:val="004E7D22"/>
    <w:rsid w:val="004F0BF0"/>
    <w:rsid w:val="004F0D28"/>
    <w:rsid w:val="004F1A23"/>
    <w:rsid w:val="004F1CEA"/>
    <w:rsid w:val="004F2A51"/>
    <w:rsid w:val="004F2D09"/>
    <w:rsid w:val="004F6562"/>
    <w:rsid w:val="00500028"/>
    <w:rsid w:val="005005EE"/>
    <w:rsid w:val="00500798"/>
    <w:rsid w:val="005014AE"/>
    <w:rsid w:val="005021CA"/>
    <w:rsid w:val="00502FC9"/>
    <w:rsid w:val="00502FF0"/>
    <w:rsid w:val="0050449C"/>
    <w:rsid w:val="00511692"/>
    <w:rsid w:val="00512920"/>
    <w:rsid w:val="005138DD"/>
    <w:rsid w:val="0051456C"/>
    <w:rsid w:val="005155A4"/>
    <w:rsid w:val="0051602F"/>
    <w:rsid w:val="00516529"/>
    <w:rsid w:val="0051728A"/>
    <w:rsid w:val="005232C2"/>
    <w:rsid w:val="00525238"/>
    <w:rsid w:val="00531E1B"/>
    <w:rsid w:val="00532ECC"/>
    <w:rsid w:val="00533AD2"/>
    <w:rsid w:val="0053480B"/>
    <w:rsid w:val="005349E5"/>
    <w:rsid w:val="00536C99"/>
    <w:rsid w:val="005477B3"/>
    <w:rsid w:val="0055299B"/>
    <w:rsid w:val="005555F1"/>
    <w:rsid w:val="005566B1"/>
    <w:rsid w:val="0056126E"/>
    <w:rsid w:val="00561B1A"/>
    <w:rsid w:val="00561B94"/>
    <w:rsid w:val="00563570"/>
    <w:rsid w:val="00567187"/>
    <w:rsid w:val="005671FC"/>
    <w:rsid w:val="00571700"/>
    <w:rsid w:val="00571B7C"/>
    <w:rsid w:val="005727D4"/>
    <w:rsid w:val="005751D7"/>
    <w:rsid w:val="00577E60"/>
    <w:rsid w:val="00581976"/>
    <w:rsid w:val="005849B1"/>
    <w:rsid w:val="005866FA"/>
    <w:rsid w:val="00587778"/>
    <w:rsid w:val="00593934"/>
    <w:rsid w:val="00595292"/>
    <w:rsid w:val="00596302"/>
    <w:rsid w:val="00597F64"/>
    <w:rsid w:val="005A5B9E"/>
    <w:rsid w:val="005A709F"/>
    <w:rsid w:val="005A7520"/>
    <w:rsid w:val="005C0898"/>
    <w:rsid w:val="005C4607"/>
    <w:rsid w:val="005C49A1"/>
    <w:rsid w:val="005C5085"/>
    <w:rsid w:val="005C63DB"/>
    <w:rsid w:val="005D4A6C"/>
    <w:rsid w:val="005D76A3"/>
    <w:rsid w:val="005E24ED"/>
    <w:rsid w:val="005E2931"/>
    <w:rsid w:val="005E31D4"/>
    <w:rsid w:val="005E536A"/>
    <w:rsid w:val="005E75E2"/>
    <w:rsid w:val="005F5804"/>
    <w:rsid w:val="005F60BF"/>
    <w:rsid w:val="006004AE"/>
    <w:rsid w:val="006011C2"/>
    <w:rsid w:val="00602CA5"/>
    <w:rsid w:val="00603721"/>
    <w:rsid w:val="00603E27"/>
    <w:rsid w:val="006050F8"/>
    <w:rsid w:val="00605BE8"/>
    <w:rsid w:val="00610ACF"/>
    <w:rsid w:val="006110EB"/>
    <w:rsid w:val="0061264F"/>
    <w:rsid w:val="00612DA3"/>
    <w:rsid w:val="00615C5E"/>
    <w:rsid w:val="006160CE"/>
    <w:rsid w:val="006165ED"/>
    <w:rsid w:val="00617D4B"/>
    <w:rsid w:val="00621B06"/>
    <w:rsid w:val="00621F86"/>
    <w:rsid w:val="00626FDD"/>
    <w:rsid w:val="00627F94"/>
    <w:rsid w:val="00640B02"/>
    <w:rsid w:val="00641048"/>
    <w:rsid w:val="00641BA5"/>
    <w:rsid w:val="00645D13"/>
    <w:rsid w:val="006530BB"/>
    <w:rsid w:val="00656378"/>
    <w:rsid w:val="00660997"/>
    <w:rsid w:val="00660EEC"/>
    <w:rsid w:val="0066270B"/>
    <w:rsid w:val="0066455B"/>
    <w:rsid w:val="00664D2F"/>
    <w:rsid w:val="00667FCE"/>
    <w:rsid w:val="00671B56"/>
    <w:rsid w:val="006760C0"/>
    <w:rsid w:val="006760DB"/>
    <w:rsid w:val="0068185A"/>
    <w:rsid w:val="00684C76"/>
    <w:rsid w:val="00692F31"/>
    <w:rsid w:val="006A028E"/>
    <w:rsid w:val="006A3F85"/>
    <w:rsid w:val="006B15C8"/>
    <w:rsid w:val="006B413F"/>
    <w:rsid w:val="006B556C"/>
    <w:rsid w:val="006B68B2"/>
    <w:rsid w:val="006B7645"/>
    <w:rsid w:val="006C1312"/>
    <w:rsid w:val="006C5F00"/>
    <w:rsid w:val="006C6616"/>
    <w:rsid w:val="006D1048"/>
    <w:rsid w:val="006D3498"/>
    <w:rsid w:val="006D4A62"/>
    <w:rsid w:val="006E137B"/>
    <w:rsid w:val="006E19DE"/>
    <w:rsid w:val="006E3977"/>
    <w:rsid w:val="006E4E6B"/>
    <w:rsid w:val="006E6A11"/>
    <w:rsid w:val="006E7B2A"/>
    <w:rsid w:val="006E7C74"/>
    <w:rsid w:val="006F1C47"/>
    <w:rsid w:val="006F50E0"/>
    <w:rsid w:val="006F579A"/>
    <w:rsid w:val="006F75C8"/>
    <w:rsid w:val="00701695"/>
    <w:rsid w:val="00703111"/>
    <w:rsid w:val="0070594B"/>
    <w:rsid w:val="007061A9"/>
    <w:rsid w:val="007076F6"/>
    <w:rsid w:val="007106EA"/>
    <w:rsid w:val="007117EA"/>
    <w:rsid w:val="00713BC5"/>
    <w:rsid w:val="00722A5D"/>
    <w:rsid w:val="00725171"/>
    <w:rsid w:val="00725681"/>
    <w:rsid w:val="00726110"/>
    <w:rsid w:val="007273C6"/>
    <w:rsid w:val="007301CD"/>
    <w:rsid w:val="007315C3"/>
    <w:rsid w:val="00731AE5"/>
    <w:rsid w:val="00732301"/>
    <w:rsid w:val="00732E96"/>
    <w:rsid w:val="00732ED1"/>
    <w:rsid w:val="007366EB"/>
    <w:rsid w:val="00737D31"/>
    <w:rsid w:val="007415D1"/>
    <w:rsid w:val="00741F4B"/>
    <w:rsid w:val="00742122"/>
    <w:rsid w:val="007430E3"/>
    <w:rsid w:val="00743C37"/>
    <w:rsid w:val="00745A76"/>
    <w:rsid w:val="00746BA8"/>
    <w:rsid w:val="00751ECB"/>
    <w:rsid w:val="007547B9"/>
    <w:rsid w:val="00755D09"/>
    <w:rsid w:val="00755E30"/>
    <w:rsid w:val="00756F0C"/>
    <w:rsid w:val="0076113D"/>
    <w:rsid w:val="007617E3"/>
    <w:rsid w:val="00763000"/>
    <w:rsid w:val="0076310C"/>
    <w:rsid w:val="0076382A"/>
    <w:rsid w:val="007639C1"/>
    <w:rsid w:val="00765903"/>
    <w:rsid w:val="00767629"/>
    <w:rsid w:val="00767CB7"/>
    <w:rsid w:val="007732D8"/>
    <w:rsid w:val="00773EB0"/>
    <w:rsid w:val="00776007"/>
    <w:rsid w:val="00776206"/>
    <w:rsid w:val="0077701E"/>
    <w:rsid w:val="007812C3"/>
    <w:rsid w:val="00783191"/>
    <w:rsid w:val="0078391F"/>
    <w:rsid w:val="007945E9"/>
    <w:rsid w:val="007A05DE"/>
    <w:rsid w:val="007A1137"/>
    <w:rsid w:val="007B11AA"/>
    <w:rsid w:val="007B2FB5"/>
    <w:rsid w:val="007B52C8"/>
    <w:rsid w:val="007C2C70"/>
    <w:rsid w:val="007C3FAA"/>
    <w:rsid w:val="007C7CB4"/>
    <w:rsid w:val="007D4598"/>
    <w:rsid w:val="007D55A8"/>
    <w:rsid w:val="007D7737"/>
    <w:rsid w:val="007D7DB3"/>
    <w:rsid w:val="007E6B51"/>
    <w:rsid w:val="007E6E29"/>
    <w:rsid w:val="007E71D4"/>
    <w:rsid w:val="007F05F9"/>
    <w:rsid w:val="007F19BD"/>
    <w:rsid w:val="007F449B"/>
    <w:rsid w:val="007F72FB"/>
    <w:rsid w:val="007F7FB4"/>
    <w:rsid w:val="00801806"/>
    <w:rsid w:val="00803818"/>
    <w:rsid w:val="0081161B"/>
    <w:rsid w:val="008122AA"/>
    <w:rsid w:val="008166E3"/>
    <w:rsid w:val="00816B8F"/>
    <w:rsid w:val="008170A0"/>
    <w:rsid w:val="00817D63"/>
    <w:rsid w:val="00825C89"/>
    <w:rsid w:val="008310C9"/>
    <w:rsid w:val="008327DC"/>
    <w:rsid w:val="00833A47"/>
    <w:rsid w:val="00834495"/>
    <w:rsid w:val="00835617"/>
    <w:rsid w:val="008359E1"/>
    <w:rsid w:val="008362CB"/>
    <w:rsid w:val="008378FC"/>
    <w:rsid w:val="0084588F"/>
    <w:rsid w:val="00846C82"/>
    <w:rsid w:val="0085341D"/>
    <w:rsid w:val="0085356B"/>
    <w:rsid w:val="008568F4"/>
    <w:rsid w:val="00860618"/>
    <w:rsid w:val="00860852"/>
    <w:rsid w:val="00860AEE"/>
    <w:rsid w:val="00864426"/>
    <w:rsid w:val="00864591"/>
    <w:rsid w:val="00866291"/>
    <w:rsid w:val="008662E7"/>
    <w:rsid w:val="008663BE"/>
    <w:rsid w:val="00866E30"/>
    <w:rsid w:val="00875C1E"/>
    <w:rsid w:val="00883D9F"/>
    <w:rsid w:val="00884D9C"/>
    <w:rsid w:val="00885F37"/>
    <w:rsid w:val="00886278"/>
    <w:rsid w:val="00886F70"/>
    <w:rsid w:val="00887573"/>
    <w:rsid w:val="008908E5"/>
    <w:rsid w:val="0089389F"/>
    <w:rsid w:val="008955D1"/>
    <w:rsid w:val="00896E1F"/>
    <w:rsid w:val="008A0B65"/>
    <w:rsid w:val="008A6229"/>
    <w:rsid w:val="008A623A"/>
    <w:rsid w:val="008B10A8"/>
    <w:rsid w:val="008B4561"/>
    <w:rsid w:val="008B4B8D"/>
    <w:rsid w:val="008C244A"/>
    <w:rsid w:val="008C35F2"/>
    <w:rsid w:val="008C3B0A"/>
    <w:rsid w:val="008C5E90"/>
    <w:rsid w:val="008C63CA"/>
    <w:rsid w:val="008C67A3"/>
    <w:rsid w:val="008C7B1F"/>
    <w:rsid w:val="008D1DE8"/>
    <w:rsid w:val="008D4448"/>
    <w:rsid w:val="008D5C1A"/>
    <w:rsid w:val="008E016B"/>
    <w:rsid w:val="008E0D09"/>
    <w:rsid w:val="008F3E62"/>
    <w:rsid w:val="008F422E"/>
    <w:rsid w:val="009017D3"/>
    <w:rsid w:val="009032D8"/>
    <w:rsid w:val="00904B10"/>
    <w:rsid w:val="00911524"/>
    <w:rsid w:val="00914BD2"/>
    <w:rsid w:val="009166AF"/>
    <w:rsid w:val="009166F6"/>
    <w:rsid w:val="00916DC2"/>
    <w:rsid w:val="009210F8"/>
    <w:rsid w:val="00921216"/>
    <w:rsid w:val="00923A25"/>
    <w:rsid w:val="00925474"/>
    <w:rsid w:val="00932227"/>
    <w:rsid w:val="00933F22"/>
    <w:rsid w:val="00934777"/>
    <w:rsid w:val="0093615F"/>
    <w:rsid w:val="00936738"/>
    <w:rsid w:val="00936D8F"/>
    <w:rsid w:val="00936F02"/>
    <w:rsid w:val="00941C00"/>
    <w:rsid w:val="00941DBD"/>
    <w:rsid w:val="00942B7A"/>
    <w:rsid w:val="00942DEE"/>
    <w:rsid w:val="00943BF2"/>
    <w:rsid w:val="00945204"/>
    <w:rsid w:val="0094525B"/>
    <w:rsid w:val="00947C5D"/>
    <w:rsid w:val="00954789"/>
    <w:rsid w:val="009620B2"/>
    <w:rsid w:val="009706ED"/>
    <w:rsid w:val="009712CE"/>
    <w:rsid w:val="00973493"/>
    <w:rsid w:val="00973805"/>
    <w:rsid w:val="00974293"/>
    <w:rsid w:val="00982A10"/>
    <w:rsid w:val="0098354B"/>
    <w:rsid w:val="009846F9"/>
    <w:rsid w:val="0098615B"/>
    <w:rsid w:val="0098659D"/>
    <w:rsid w:val="009870C8"/>
    <w:rsid w:val="009876EA"/>
    <w:rsid w:val="00987D4E"/>
    <w:rsid w:val="0099250E"/>
    <w:rsid w:val="009927AD"/>
    <w:rsid w:val="00993B07"/>
    <w:rsid w:val="009964DC"/>
    <w:rsid w:val="009A0692"/>
    <w:rsid w:val="009A1381"/>
    <w:rsid w:val="009A34D9"/>
    <w:rsid w:val="009A4251"/>
    <w:rsid w:val="009A4FA0"/>
    <w:rsid w:val="009B11A2"/>
    <w:rsid w:val="009C41DB"/>
    <w:rsid w:val="009C426E"/>
    <w:rsid w:val="009C64C3"/>
    <w:rsid w:val="009D04A5"/>
    <w:rsid w:val="009D45B7"/>
    <w:rsid w:val="009D6E73"/>
    <w:rsid w:val="009E096E"/>
    <w:rsid w:val="009E3A5C"/>
    <w:rsid w:val="009E60A5"/>
    <w:rsid w:val="009E7B57"/>
    <w:rsid w:val="009F11E8"/>
    <w:rsid w:val="009F560E"/>
    <w:rsid w:val="009F76E7"/>
    <w:rsid w:val="00A0078B"/>
    <w:rsid w:val="00A0140B"/>
    <w:rsid w:val="00A02E39"/>
    <w:rsid w:val="00A04524"/>
    <w:rsid w:val="00A05B91"/>
    <w:rsid w:val="00A07915"/>
    <w:rsid w:val="00A110E7"/>
    <w:rsid w:val="00A11ADB"/>
    <w:rsid w:val="00A133A1"/>
    <w:rsid w:val="00A16118"/>
    <w:rsid w:val="00A23F1C"/>
    <w:rsid w:val="00A37B7A"/>
    <w:rsid w:val="00A4059B"/>
    <w:rsid w:val="00A41329"/>
    <w:rsid w:val="00A41C95"/>
    <w:rsid w:val="00A45741"/>
    <w:rsid w:val="00A524C2"/>
    <w:rsid w:val="00A52ACF"/>
    <w:rsid w:val="00A66187"/>
    <w:rsid w:val="00A725AB"/>
    <w:rsid w:val="00A72D08"/>
    <w:rsid w:val="00A73551"/>
    <w:rsid w:val="00A7562D"/>
    <w:rsid w:val="00A76DB2"/>
    <w:rsid w:val="00A76E97"/>
    <w:rsid w:val="00A80CF7"/>
    <w:rsid w:val="00A829E3"/>
    <w:rsid w:val="00A83855"/>
    <w:rsid w:val="00A83E36"/>
    <w:rsid w:val="00A85EB2"/>
    <w:rsid w:val="00A87400"/>
    <w:rsid w:val="00A917F9"/>
    <w:rsid w:val="00A93B62"/>
    <w:rsid w:val="00A95866"/>
    <w:rsid w:val="00AA54ED"/>
    <w:rsid w:val="00AB3C38"/>
    <w:rsid w:val="00AB7F1A"/>
    <w:rsid w:val="00AC0102"/>
    <w:rsid w:val="00AC0A41"/>
    <w:rsid w:val="00AC2D63"/>
    <w:rsid w:val="00AC3341"/>
    <w:rsid w:val="00AD1340"/>
    <w:rsid w:val="00AD2B88"/>
    <w:rsid w:val="00AD3BA9"/>
    <w:rsid w:val="00AE1BA7"/>
    <w:rsid w:val="00AF2288"/>
    <w:rsid w:val="00AF69BE"/>
    <w:rsid w:val="00AF75E5"/>
    <w:rsid w:val="00AF7D9E"/>
    <w:rsid w:val="00B01FF2"/>
    <w:rsid w:val="00B057CB"/>
    <w:rsid w:val="00B066F0"/>
    <w:rsid w:val="00B078A4"/>
    <w:rsid w:val="00B07E68"/>
    <w:rsid w:val="00B113F0"/>
    <w:rsid w:val="00B120A7"/>
    <w:rsid w:val="00B15A4F"/>
    <w:rsid w:val="00B17CBF"/>
    <w:rsid w:val="00B274AE"/>
    <w:rsid w:val="00B323D1"/>
    <w:rsid w:val="00B32657"/>
    <w:rsid w:val="00B339E1"/>
    <w:rsid w:val="00B34D6A"/>
    <w:rsid w:val="00B34F9F"/>
    <w:rsid w:val="00B371A8"/>
    <w:rsid w:val="00B372B8"/>
    <w:rsid w:val="00B413C8"/>
    <w:rsid w:val="00B44389"/>
    <w:rsid w:val="00B44B89"/>
    <w:rsid w:val="00B44F17"/>
    <w:rsid w:val="00B4661B"/>
    <w:rsid w:val="00B506B7"/>
    <w:rsid w:val="00B51445"/>
    <w:rsid w:val="00B546D6"/>
    <w:rsid w:val="00B63315"/>
    <w:rsid w:val="00B64674"/>
    <w:rsid w:val="00B650F8"/>
    <w:rsid w:val="00B75CDE"/>
    <w:rsid w:val="00B80026"/>
    <w:rsid w:val="00B80191"/>
    <w:rsid w:val="00B814B2"/>
    <w:rsid w:val="00B82414"/>
    <w:rsid w:val="00B82577"/>
    <w:rsid w:val="00B83FBA"/>
    <w:rsid w:val="00B84947"/>
    <w:rsid w:val="00B84D67"/>
    <w:rsid w:val="00B87308"/>
    <w:rsid w:val="00B87656"/>
    <w:rsid w:val="00B90FAE"/>
    <w:rsid w:val="00B9434F"/>
    <w:rsid w:val="00B95275"/>
    <w:rsid w:val="00B957F8"/>
    <w:rsid w:val="00B95CBD"/>
    <w:rsid w:val="00B9664A"/>
    <w:rsid w:val="00B97133"/>
    <w:rsid w:val="00BA1AF5"/>
    <w:rsid w:val="00BA2FFB"/>
    <w:rsid w:val="00BA382F"/>
    <w:rsid w:val="00BA49D7"/>
    <w:rsid w:val="00BA50BE"/>
    <w:rsid w:val="00BA5AE1"/>
    <w:rsid w:val="00BB1132"/>
    <w:rsid w:val="00BB280E"/>
    <w:rsid w:val="00BC0526"/>
    <w:rsid w:val="00BC3645"/>
    <w:rsid w:val="00BC5FE3"/>
    <w:rsid w:val="00BC79B3"/>
    <w:rsid w:val="00BD0785"/>
    <w:rsid w:val="00BD0952"/>
    <w:rsid w:val="00BD349B"/>
    <w:rsid w:val="00BD4E9A"/>
    <w:rsid w:val="00BD5F2A"/>
    <w:rsid w:val="00BD7BF2"/>
    <w:rsid w:val="00BE3352"/>
    <w:rsid w:val="00BE50CD"/>
    <w:rsid w:val="00BE6D83"/>
    <w:rsid w:val="00BE74C9"/>
    <w:rsid w:val="00BF1A03"/>
    <w:rsid w:val="00BF2650"/>
    <w:rsid w:val="00BF37EC"/>
    <w:rsid w:val="00BF691E"/>
    <w:rsid w:val="00BF6AF5"/>
    <w:rsid w:val="00BF6F03"/>
    <w:rsid w:val="00C0267D"/>
    <w:rsid w:val="00C03207"/>
    <w:rsid w:val="00C043AA"/>
    <w:rsid w:val="00C04DB9"/>
    <w:rsid w:val="00C05F47"/>
    <w:rsid w:val="00C10E42"/>
    <w:rsid w:val="00C1195F"/>
    <w:rsid w:val="00C1346E"/>
    <w:rsid w:val="00C16A89"/>
    <w:rsid w:val="00C171FB"/>
    <w:rsid w:val="00C20899"/>
    <w:rsid w:val="00C24E4E"/>
    <w:rsid w:val="00C27BBF"/>
    <w:rsid w:val="00C3157E"/>
    <w:rsid w:val="00C32BFF"/>
    <w:rsid w:val="00C34944"/>
    <w:rsid w:val="00C34FE2"/>
    <w:rsid w:val="00C358A3"/>
    <w:rsid w:val="00C36116"/>
    <w:rsid w:val="00C37F4B"/>
    <w:rsid w:val="00C40100"/>
    <w:rsid w:val="00C45C25"/>
    <w:rsid w:val="00C47185"/>
    <w:rsid w:val="00C50546"/>
    <w:rsid w:val="00C51608"/>
    <w:rsid w:val="00C63C36"/>
    <w:rsid w:val="00C66F96"/>
    <w:rsid w:val="00C703F4"/>
    <w:rsid w:val="00C70EE6"/>
    <w:rsid w:val="00C750F9"/>
    <w:rsid w:val="00C773C9"/>
    <w:rsid w:val="00C85A61"/>
    <w:rsid w:val="00C85D8A"/>
    <w:rsid w:val="00C865C9"/>
    <w:rsid w:val="00C869D4"/>
    <w:rsid w:val="00C86DBB"/>
    <w:rsid w:val="00C90FB8"/>
    <w:rsid w:val="00C96CB1"/>
    <w:rsid w:val="00C97517"/>
    <w:rsid w:val="00CA16DD"/>
    <w:rsid w:val="00CA17EF"/>
    <w:rsid w:val="00CA1DF2"/>
    <w:rsid w:val="00CA1DFB"/>
    <w:rsid w:val="00CA4281"/>
    <w:rsid w:val="00CA4CF8"/>
    <w:rsid w:val="00CA537A"/>
    <w:rsid w:val="00CA6448"/>
    <w:rsid w:val="00CA700E"/>
    <w:rsid w:val="00CA75A0"/>
    <w:rsid w:val="00CB2135"/>
    <w:rsid w:val="00CB7C87"/>
    <w:rsid w:val="00CD029D"/>
    <w:rsid w:val="00CD3E89"/>
    <w:rsid w:val="00CD542E"/>
    <w:rsid w:val="00CD69DC"/>
    <w:rsid w:val="00CE2D2B"/>
    <w:rsid w:val="00CE5112"/>
    <w:rsid w:val="00CF02B7"/>
    <w:rsid w:val="00CF0540"/>
    <w:rsid w:val="00CF40F7"/>
    <w:rsid w:val="00CF43B4"/>
    <w:rsid w:val="00CF5673"/>
    <w:rsid w:val="00D00770"/>
    <w:rsid w:val="00D033AD"/>
    <w:rsid w:val="00D052B2"/>
    <w:rsid w:val="00D10D99"/>
    <w:rsid w:val="00D117F7"/>
    <w:rsid w:val="00D12E2A"/>
    <w:rsid w:val="00D17C6E"/>
    <w:rsid w:val="00D20B1E"/>
    <w:rsid w:val="00D21E18"/>
    <w:rsid w:val="00D265C9"/>
    <w:rsid w:val="00D27CF8"/>
    <w:rsid w:val="00D30DAE"/>
    <w:rsid w:val="00D34F15"/>
    <w:rsid w:val="00D34FFB"/>
    <w:rsid w:val="00D40A6D"/>
    <w:rsid w:val="00D41DF1"/>
    <w:rsid w:val="00D42633"/>
    <w:rsid w:val="00D43B59"/>
    <w:rsid w:val="00D45BBC"/>
    <w:rsid w:val="00D517A8"/>
    <w:rsid w:val="00D522FD"/>
    <w:rsid w:val="00D52DD2"/>
    <w:rsid w:val="00D5455D"/>
    <w:rsid w:val="00D54F72"/>
    <w:rsid w:val="00D5505F"/>
    <w:rsid w:val="00D61AC8"/>
    <w:rsid w:val="00D70B6E"/>
    <w:rsid w:val="00D71C72"/>
    <w:rsid w:val="00D73FE1"/>
    <w:rsid w:val="00D750E6"/>
    <w:rsid w:val="00D75D3F"/>
    <w:rsid w:val="00D804FC"/>
    <w:rsid w:val="00D833DC"/>
    <w:rsid w:val="00D923C3"/>
    <w:rsid w:val="00D93B7C"/>
    <w:rsid w:val="00D9503A"/>
    <w:rsid w:val="00D956A4"/>
    <w:rsid w:val="00D9597B"/>
    <w:rsid w:val="00D95E1E"/>
    <w:rsid w:val="00DA0BC9"/>
    <w:rsid w:val="00DA16C3"/>
    <w:rsid w:val="00DA201E"/>
    <w:rsid w:val="00DA46F3"/>
    <w:rsid w:val="00DA51E3"/>
    <w:rsid w:val="00DA5592"/>
    <w:rsid w:val="00DB11AA"/>
    <w:rsid w:val="00DB27CD"/>
    <w:rsid w:val="00DB5661"/>
    <w:rsid w:val="00DC1D1E"/>
    <w:rsid w:val="00DC7C8C"/>
    <w:rsid w:val="00DD09A2"/>
    <w:rsid w:val="00DD0EEB"/>
    <w:rsid w:val="00DD3EC4"/>
    <w:rsid w:val="00DD67D6"/>
    <w:rsid w:val="00DD7A15"/>
    <w:rsid w:val="00DD7E81"/>
    <w:rsid w:val="00DE14E0"/>
    <w:rsid w:val="00DE28E2"/>
    <w:rsid w:val="00DE3B9C"/>
    <w:rsid w:val="00DE4EF0"/>
    <w:rsid w:val="00DE555E"/>
    <w:rsid w:val="00DE7838"/>
    <w:rsid w:val="00DF263F"/>
    <w:rsid w:val="00DF265E"/>
    <w:rsid w:val="00DF3F91"/>
    <w:rsid w:val="00DF6307"/>
    <w:rsid w:val="00E00222"/>
    <w:rsid w:val="00E0192F"/>
    <w:rsid w:val="00E02DF9"/>
    <w:rsid w:val="00E13C08"/>
    <w:rsid w:val="00E14462"/>
    <w:rsid w:val="00E2030C"/>
    <w:rsid w:val="00E209BE"/>
    <w:rsid w:val="00E25DE8"/>
    <w:rsid w:val="00E27353"/>
    <w:rsid w:val="00E334BA"/>
    <w:rsid w:val="00E3515E"/>
    <w:rsid w:val="00E352F4"/>
    <w:rsid w:val="00E36D71"/>
    <w:rsid w:val="00E40E62"/>
    <w:rsid w:val="00E40EFE"/>
    <w:rsid w:val="00E410FB"/>
    <w:rsid w:val="00E4225A"/>
    <w:rsid w:val="00E42BF2"/>
    <w:rsid w:val="00E43CE7"/>
    <w:rsid w:val="00E44B4C"/>
    <w:rsid w:val="00E45DA7"/>
    <w:rsid w:val="00E502A9"/>
    <w:rsid w:val="00E51144"/>
    <w:rsid w:val="00E53369"/>
    <w:rsid w:val="00E54AE9"/>
    <w:rsid w:val="00E54D33"/>
    <w:rsid w:val="00E6050C"/>
    <w:rsid w:val="00E62871"/>
    <w:rsid w:val="00E6292D"/>
    <w:rsid w:val="00E62CF0"/>
    <w:rsid w:val="00E633B0"/>
    <w:rsid w:val="00E64060"/>
    <w:rsid w:val="00E7195D"/>
    <w:rsid w:val="00E75850"/>
    <w:rsid w:val="00E766C7"/>
    <w:rsid w:val="00E776C0"/>
    <w:rsid w:val="00E80456"/>
    <w:rsid w:val="00E82B93"/>
    <w:rsid w:val="00E90890"/>
    <w:rsid w:val="00E9461C"/>
    <w:rsid w:val="00E948ED"/>
    <w:rsid w:val="00E97460"/>
    <w:rsid w:val="00E97622"/>
    <w:rsid w:val="00EA1EBF"/>
    <w:rsid w:val="00EA2FD2"/>
    <w:rsid w:val="00EA39A7"/>
    <w:rsid w:val="00EB0D2A"/>
    <w:rsid w:val="00EB1F95"/>
    <w:rsid w:val="00EB321B"/>
    <w:rsid w:val="00EB3E42"/>
    <w:rsid w:val="00EC1F13"/>
    <w:rsid w:val="00EC26F1"/>
    <w:rsid w:val="00EC35C0"/>
    <w:rsid w:val="00EC427B"/>
    <w:rsid w:val="00EC4B40"/>
    <w:rsid w:val="00EC4F92"/>
    <w:rsid w:val="00ED5900"/>
    <w:rsid w:val="00ED5D3E"/>
    <w:rsid w:val="00ED5E53"/>
    <w:rsid w:val="00ED7D6B"/>
    <w:rsid w:val="00EE18D4"/>
    <w:rsid w:val="00EE19DE"/>
    <w:rsid w:val="00EE41BF"/>
    <w:rsid w:val="00EE6F0B"/>
    <w:rsid w:val="00EE7DD9"/>
    <w:rsid w:val="00EF20BE"/>
    <w:rsid w:val="00EF2639"/>
    <w:rsid w:val="00EF39CD"/>
    <w:rsid w:val="00EF7587"/>
    <w:rsid w:val="00F00558"/>
    <w:rsid w:val="00F00713"/>
    <w:rsid w:val="00F027B4"/>
    <w:rsid w:val="00F04751"/>
    <w:rsid w:val="00F06EDF"/>
    <w:rsid w:val="00F111B1"/>
    <w:rsid w:val="00F16F54"/>
    <w:rsid w:val="00F212EA"/>
    <w:rsid w:val="00F22BC8"/>
    <w:rsid w:val="00F22E04"/>
    <w:rsid w:val="00F25647"/>
    <w:rsid w:val="00F26833"/>
    <w:rsid w:val="00F2718E"/>
    <w:rsid w:val="00F331C2"/>
    <w:rsid w:val="00F33C3B"/>
    <w:rsid w:val="00F35F8E"/>
    <w:rsid w:val="00F36AB9"/>
    <w:rsid w:val="00F36F6D"/>
    <w:rsid w:val="00F43968"/>
    <w:rsid w:val="00F44C1A"/>
    <w:rsid w:val="00F45CDF"/>
    <w:rsid w:val="00F521D6"/>
    <w:rsid w:val="00F541A3"/>
    <w:rsid w:val="00F57429"/>
    <w:rsid w:val="00F5774A"/>
    <w:rsid w:val="00F57F5D"/>
    <w:rsid w:val="00F6213D"/>
    <w:rsid w:val="00F65280"/>
    <w:rsid w:val="00F708F2"/>
    <w:rsid w:val="00F71150"/>
    <w:rsid w:val="00F72A6F"/>
    <w:rsid w:val="00F72ED8"/>
    <w:rsid w:val="00F74A71"/>
    <w:rsid w:val="00F85C3D"/>
    <w:rsid w:val="00F87497"/>
    <w:rsid w:val="00F92A9C"/>
    <w:rsid w:val="00F941B5"/>
    <w:rsid w:val="00F94CC0"/>
    <w:rsid w:val="00F94D01"/>
    <w:rsid w:val="00F96854"/>
    <w:rsid w:val="00FA106D"/>
    <w:rsid w:val="00FA10DF"/>
    <w:rsid w:val="00FA47EA"/>
    <w:rsid w:val="00FA48AE"/>
    <w:rsid w:val="00FA5A00"/>
    <w:rsid w:val="00FA6190"/>
    <w:rsid w:val="00FA76DC"/>
    <w:rsid w:val="00FA7725"/>
    <w:rsid w:val="00FB4466"/>
    <w:rsid w:val="00FC1107"/>
    <w:rsid w:val="00FC1F35"/>
    <w:rsid w:val="00FC240F"/>
    <w:rsid w:val="00FC3795"/>
    <w:rsid w:val="00FC7645"/>
    <w:rsid w:val="00FD0C5D"/>
    <w:rsid w:val="00FD154E"/>
    <w:rsid w:val="00FD395B"/>
    <w:rsid w:val="00FD4502"/>
    <w:rsid w:val="00FD5566"/>
    <w:rsid w:val="00FD7EAC"/>
    <w:rsid w:val="00FE0B42"/>
    <w:rsid w:val="00FE1858"/>
    <w:rsid w:val="00FE3683"/>
    <w:rsid w:val="00FE5627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87A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C20B2"/>
    <w:rPr>
      <w:rFonts w:ascii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3542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C3B4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C3B47"/>
    <w:rPr>
      <w:rFonts w:asciiTheme="minorHAnsi" w:hAnsiTheme="minorHAnsi" w:cstheme="minorBidi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C3B4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C3B4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3B4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3B47"/>
    <w:rPr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3B47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032D8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7106EA"/>
    <w:rPr>
      <w:color w:val="0563C1" w:themeColor="hyperlink"/>
      <w:u w:val="single"/>
    </w:rPr>
  </w:style>
  <w:style w:type="character" w:customStyle="1" w:styleId="searchhistory-search-term">
    <w:name w:val="searchhistory-search-term"/>
    <w:basedOn w:val="Carpredefinitoparagrafo"/>
    <w:rsid w:val="00F65280"/>
  </w:style>
  <w:style w:type="table" w:styleId="Grigliatabella">
    <w:name w:val="Table Grid"/>
    <w:basedOn w:val="Tabellanormale"/>
    <w:uiPriority w:val="39"/>
    <w:rsid w:val="00853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Carpredefinitoparagrafo"/>
    <w:rsid w:val="00424777"/>
  </w:style>
  <w:style w:type="character" w:customStyle="1" w:styleId="Titolo1Carattere">
    <w:name w:val="Titolo 1 Carattere"/>
    <w:basedOn w:val="Carpredefinitoparagrafo"/>
    <w:link w:val="Titolo1"/>
    <w:uiPriority w:val="9"/>
    <w:rsid w:val="0023542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23542F"/>
  </w:style>
  <w:style w:type="character" w:customStyle="1" w:styleId="synonyms">
    <w:name w:val="synonyms"/>
    <w:basedOn w:val="Carpredefinitoparagrafo"/>
    <w:rsid w:val="001353FB"/>
  </w:style>
  <w:style w:type="paragraph" w:styleId="Revisione">
    <w:name w:val="Revision"/>
    <w:hidden/>
    <w:uiPriority w:val="99"/>
    <w:semiHidden/>
    <w:rsid w:val="0037528B"/>
    <w:rPr>
      <w:rFonts w:ascii="Times New Roman" w:hAnsi="Times New Roman" w:cs="Times New Roman"/>
      <w:lang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51ECB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51ECB"/>
    <w:rPr>
      <w:rFonts w:ascii="Times New Roman" w:hAnsi="Times New Roman" w:cs="Times New Roman"/>
      <w:lang w:eastAsia="it-IT"/>
    </w:rPr>
  </w:style>
  <w:style w:type="paragraph" w:customStyle="1" w:styleId="LO-normal">
    <w:name w:val="LO-normal"/>
    <w:qFormat/>
    <w:rsid w:val="00A93B62"/>
    <w:rPr>
      <w:rFonts w:ascii="Times New Roman" w:eastAsia="Times New Roman" w:hAnsi="Times New Roman" w:cs="Times New Roman"/>
      <w:szCs w:val="20"/>
      <w:lang w:val="pt-BR" w:eastAsia="pt-BR"/>
    </w:rPr>
  </w:style>
  <w:style w:type="table" w:styleId="Grigliatabellachiara">
    <w:name w:val="Grid Table Light"/>
    <w:basedOn w:val="Tabellanormale"/>
    <w:uiPriority w:val="40"/>
    <w:rsid w:val="001C01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4">
    <w:name w:val="Plain Table 4"/>
    <w:basedOn w:val="Tabellanormale"/>
    <w:uiPriority w:val="44"/>
    <w:rsid w:val="001C01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Tag>Buc</b:Tag>
    <b:SourceType>JournalArticle</b:SourceType>
    <b:Guid>{C564F291-B67F-B74E-9686-8915348A2C53}</b:Guid>
    <b:Author>
      <b:Author>
        <b:NameList>
          <b:Person>
            <b:Last>Buchholz</b:Last>
            <b:First>D.W.</b:First>
          </b:Person>
        </b:NameList>
      </b:Author>
    </b:Author>
    <b:Title>Neurogenic dysphagia: What is the cause when the cause is not obvious?</b:Title>
    <b:JournalName>Dysphagia</b:JournalName>
    <b:Volume>9</b:Volume>
    <b:Year>1994</b:Year>
    <b:Pages>245–255 </b:Pages>
    <b:RefOrder>1</b:RefOrder>
  </b:Source>
  <b:Source>
    <b:Tag>Cla08</b:Tag>
    <b:SourceType>JournalArticle</b:SourceType>
    <b:Guid>{B3710191-DA03-5049-94A2-E3E2CE831B04}</b:Guid>
    <b:Author>
      <b:Author>
        <b:NameList>
          <b:Person>
            <b:Last>Clavé</b:Last>
            <b:First>P.</b:First>
          </b:Person>
          <b:Person>
            <b:Last>Arreola</b:Last>
            <b:First>V.</b:First>
          </b:Person>
          <b:Person>
            <b:Last>Romea</b:Last>
            <b:First>M.</b:First>
          </b:Person>
          <b:Person>
            <b:Last>Medina</b:Last>
            <b:First>L.</b:First>
          </b:Person>
          <b:Person>
            <b:Last>Palomera</b:Last>
            <b:First>E.</b:First>
          </b:Person>
          <b:Person>
            <b:Last>Serra-Prat</b:Last>
            <b:First>M.</b:First>
          </b:Person>
        </b:NameList>
      </b:Author>
    </b:Author>
    <b:Title>Accuracy of the volume-viscosity swallow test for clinical screening of oropharyngeal dysphagia and aspiration</b:Title>
    <b:JournalName>Clinical Nutrition</b:JournalName>
    <b:Year>2008</b:Year>
    <b:Volume>27</b:Volume>
    <b:Pages>806-815</b:Pages>
    <b:RefOrder>2</b:RefOrder>
  </b:Source>
  <b:Source>
    <b:Tag>Log83</b:Tag>
    <b:SourceType>Book</b:SourceType>
    <b:Guid>{4EFC4C8F-9AA1-2C4A-B395-CB717F9D0284}</b:Guid>
    <b:Title>Evaluation and treatment of swallowing disorders</b:Title>
    <b:Publisher>College Hill Press</b:Publisher>
    <b:City>San Diego, CA</b:City>
    <b:Year>1983 </b:Year>
    <b:Author>
      <b:Author>
        <b:NameList>
          <b:Person>
            <b:Last>Logemann</b:Last>
            <b:First>J.A.</b:First>
          </b:Person>
        </b:NameList>
      </b:Author>
    </b:Author>
    <b:RefOrder>3</b:RefOrder>
  </b:Source>
  <b:Source>
    <b:Tag>Mil86</b:Tag>
    <b:SourceType>JournalArticle</b:SourceType>
    <b:Guid>{F03DAA43-D393-7149-94CF-39184386F3E6}</b:Guid>
    <b:Title>Neurophysiological basis of swallowing</b:Title>
    <b:Year>1986</b:Year>
    <b:Volume>1</b:Volume>
    <b:Pages>91-100</b:Pages>
    <b:Author>
      <b:Author>
        <b:NameList>
          <b:Person>
            <b:Last>Miller</b:Last>
            <b:First>A.J.</b:First>
          </b:Person>
        </b:NameList>
      </b:Author>
    </b:Author>
    <b:JournalName>Dysphagia</b:JournalName>
    <b:RefOrder>4</b:RefOrder>
  </b:Source>
  <b:Source>
    <b:Tag>Nun15</b:Tag>
    <b:SourceType>BookSection</b:SourceType>
    <b:Guid>{FB70A964-501B-2F4E-BA97-55BCC6111F42}</b:Guid>
    <b:Title>Dysphagia and the Family</b:Title>
    <b:Publisher>IntechOpen</b:Publisher>
    <b:Year>2015</b:Year>
    <b:Author>
      <b:Author>
        <b:NameList>
          <b:Person>
            <b:Last>Nund</b:Last>
            <b:First>R.,L.</b:First>
          </b:Person>
          <b:Person>
            <b:Last>Scarinci</b:Last>
            <b:First>N.,A.</b:First>
          </b:Person>
          <b:Person>
            <b:Last>Cartmill</b:Last>
            <b:First>B.</b:First>
          </b:Person>
          <b:Person>
            <b:Last>Ward</b:Last>
            <b:First>E.,C.</b:First>
          </b:Person>
        </b:NameList>
      </b:Author>
      <b:BookAuthor>
        <b:NameList>
          <b:Person>
            <b:Last>Speyer</b:Last>
            <b:First>R.,</b:First>
            <b:Middle>&amp; Bogaardt, H.</b:Middle>
          </b:Person>
        </b:NameList>
      </b:BookAuthor>
    </b:Author>
    <b:BookTitle>Seminars in Dysphagia</b:BookTitle>
    <b:RefOrder>5</b:RefOrder>
  </b:Source>
  <b:Source>
    <b:Tag>Ekb02</b:Tag>
    <b:SourceType>JournalArticle</b:SourceType>
    <b:Guid>{5D7FD58B-8DF0-D747-87F5-FE93FC8F4A66}</b:Guid>
    <b:Title>Social and Psychological Burden of Dysphagia: Its Impact on Diagnosis and Treatment</b:Title>
    <b:Year>2002</b:Year>
    <b:Volume>17</b:Volume>
    <b:Pages>139-146.</b:Pages>
    <b:Author>
      <b:Author>
        <b:NameList>
          <b:Person>
            <b:Last>Ekberg</b:Last>
            <b:First>O.</b:First>
          </b:Person>
          <b:Person>
            <b:Last>Hamdy</b:Last>
            <b:First>S.</b:First>
          </b:Person>
          <b:Person>
            <b:Last>Woisard</b:Last>
            <b:First>V.</b:First>
          </b:Person>
          <b:Person>
            <b:Last>Wuttge-Hannig</b:Last>
            <b:First>A.</b:First>
          </b:Person>
          <b:Person>
            <b:Last>Ortega</b:Last>
            <b:First>P.</b:First>
          </b:Person>
        </b:NameList>
      </b:Author>
    </b:Author>
    <b:JournalName> Dysphagia</b:JournalName>
    <b:RefOrder>6</b:RefOrder>
  </b:Source>
  <b:Source>
    <b:Tag>Gan15</b:Tag>
    <b:SourceType>JournalArticle</b:SourceType>
    <b:Guid>{FF939D63-45CE-A04C-A089-602B4848522C}</b:Guid>
    <b:Author>
      <b:Author>
        <b:NameList>
          <b:Person>
            <b:Last>Ganzer</b:Last>
            <b:First>H.</b:First>
          </b:Person>
          <b:Person>
            <b:Last>Touger-Decker</b:Last>
            <b:First>R.</b:First>
          </b:Person>
          <b:Person>
            <b:Last>Byham-Gray</b:Last>
            <b:First>L.</b:First>
          </b:Person>
          <b:Person>
            <b:Last>Murphy</b:Last>
            <b:First>B.,A.</b:First>
          </b:Person>
          <b:Person>
            <b:Last>Epstein</b:Last>
            <b:First>G.,B.</b:First>
          </b:Person>
        </b:NameList>
      </b:Author>
    </b:Author>
    <b:Title>The eating experience after treatment for head and neck cancer: A review of the literature</b:Title>
    <b:JournalName>Oral Oncology</b:JournalName>
    <b:Year>2015</b:Year>
    <b:Volume>51</b:Volume>
    <b:Pages>634–642</b:Pages>
    <b:RefOrder>7</b:RefOrder>
  </b:Source>
  <b:Source>
    <b:Tag>Jon18</b:Tag>
    <b:SourceType>JournalArticle</b:SourceType>
    <b:Guid>{CBD3ACF9-6D3A-B64E-9D52-0E4259D241C5}</b:Guid>
    <b:Author>
      <b:Author>
        <b:NameList>
          <b:Person>
            <b:Last>Jones</b:Last>
            <b:First>E.</b:First>
          </b:Person>
          <b:Person>
            <b:Last>Speyer</b:Last>
            <b:First>R.</b:First>
          </b:Person>
          <b:Person>
            <b:Last>Kertscher</b:Last>
            <b:First>B.</b:First>
          </b:Person>
          <b:Person>
            <b:Last>Denman</b:Last>
            <b:First>D.</b:First>
          </b:Person>
          <b:Person>
            <b:Last>Swan</b:Last>
            <b:First>K.</b:First>
          </b:Person>
          <b:Person>
            <b:Last>Cordier</b:Last>
            <b:First>R.</b:First>
          </b:Person>
        </b:NameList>
      </b:Author>
    </b:Author>
    <b:Title>Health-Related Quality of Life and Oropharyngeal Dysphagia: A Systematic Review</b:Title>
    <b:JournalName>Dysphagia</b:JournalName>
    <b:Year>2018</b:Year>
    <b:Volume>33</b:Volume>
    <b:Pages>141–172</b:Pages>
    <b:RefOrder>8</b:RefOrder>
  </b:Source>
  <b:Source>
    <b:Tag>Swa15</b:Tag>
    <b:SourceType>JournalArticle</b:SourceType>
    <b:Guid>{5623252A-2F24-EB43-B76E-14145963310A}</b:Guid>
    <b:Author>
      <b:Author>
        <b:NameList>
          <b:Person>
            <b:Last>Swan</b:Last>
            <b:First>K.</b:First>
          </b:Person>
          <b:Person>
            <b:Last>Speyer</b:Last>
            <b:First>R.</b:First>
          </b:Person>
          <b:Person>
            <b:Last>Heijnen</b:Last>
            <b:First>B.,J.</b:First>
          </b:Person>
          <b:Person>
            <b:Last>Wagg</b:Last>
            <b:First>B.</b:First>
          </b:Person>
          <b:Person>
            <b:Last>Cordier</b:Last>
            <b:First>R.</b:First>
          </b:Person>
        </b:NameList>
      </b:Author>
    </b:Author>
    <b:Title>Living with oropharyngeal dysphagia: effects of bolus modification on health-related quality of life—a systematic review</b:Title>
    <b:JournalName>Quality of Life Research</b:JournalName>
    <b:Year>2015</b:Year>
    <b:Volume>24</b:Volume>
    <b:Pages>2447–2456</b:Pages>
    <b:RefOrder>9</b:RefOrder>
  </b:Source>
  <b:Source>
    <b:Tag>Nun14</b:Tag>
    <b:SourceType>JournalArticle</b:SourceType>
    <b:Guid>{FE20A467-88BF-664B-B359-54CD9B15601A}</b:Guid>
    <b:Author>
      <b:Author>
        <b:NameList>
          <b:Person>
            <b:Last>Nund</b:Last>
            <b:First>R.L.</b:First>
          </b:Person>
          <b:Person>
            <b:Last>Ward</b:Last>
            <b:First>E.C.</b:First>
          </b:Person>
          <b:Person>
            <b:Last>Scarinci</b:Last>
            <b:First>N.A.</b:First>
          </b:Person>
          <b:Person>
            <b:Last>Cartmill</b:Last>
            <b:First>B.</b:First>
          </b:Person>
          <b:Person>
            <b:Last>Kuipers</b:Last>
            <b:First>P.</b:First>
          </b:Person>
          <b:Person>
            <b:Last>Porceddu</b:Last>
            <b:First>S.V.</b:First>
          </b:Person>
        </b:NameList>
      </b:Author>
    </b:Author>
    <b:Title>Carers’ Experiences of Dysphagia in People Treated for Head and Neck Cancer: A Qualitative Study</b:Title>
    <b:JournalName>Dysphagia</b:JournalName>
    <b:Year>2014</b:Year>
    <b:Volume>29</b:Volume>
    <b:Pages>450–458</b:Pages>
    <b:RefOrder>10</b:RefOrder>
  </b:Source>
  <b:Source>
    <b:Tag>Fit94</b:Tag>
    <b:SourceType>Book</b:SourceType>
    <b:Guid>{B4B95715-84C7-934C-AD58-03C7A3E4111A}</b:Guid>
    <b:Author>
      <b:Author>
        <b:NameList>
          <b:Person>
            <b:Last>Fitch</b:Last>
            <b:First>M.I.</b:First>
          </b:Person>
        </b:NameList>
      </b:Author>
    </b:Author>
    <b:Title>Providing supportive care for individuals living  with cancer (Task Force Report)</b:Title>
    <b:Publisher>Ontario Cancer  Treatment and Research Foundation</b:Publisher>
    <b:City>Toronto</b:City>
    <b:Year>1994</b:Year>
    <b:RefOrder>11</b:RefOrder>
  </b:Source>
  <b:Source>
    <b:Tag>OhJ17</b:Tag>
    <b:SourceType>JournalArticle</b:SourceType>
    <b:Guid>{2E913704-0509-B44E-A747-37F7F3898774}</b:Guid>
    <b:Author>
      <b:Author>
        <b:NameList>
          <b:Person>
            <b:Last>Oh</b:Last>
            <b:First>J.</b:First>
          </b:Person>
          <b:Person>
            <b:Last>Kim</b:Last>
            <b:First>J.,A.</b:First>
          </b:Person>
        </b:NameList>
      </b:Author>
    </b:Author>
    <b:Title>Supportive care needs of patients with amyotrophic lateral sclerosis/motor neuron disease and their caregivers: A scoping review</b:Title>
    <b:JournalName>Journal of Clinical Nursing</b:JournalName>
    <b:Year>2017</b:Year>
    <b:Pages>1-24</b:Pages>
    <b:RefOrder>12</b:RefOrder>
  </b:Source>
  <b:Source>
    <b:Tag>Mac11</b:Tag>
    <b:SourceType>JournalArticle</b:SourceType>
    <b:Guid>{3A70E02D-C489-5544-82EF-93006C5E1D38}</b:Guid>
    <b:Title> Supportive Care Needs After an Acute Stroke: A Descriptive Enquiry of Caregivers' Perspective </b:Title>
    <b:Year>2011</b:Year>
    <b:Volume>43</b:Volume>
    <b:Pages>132-140</b:Pages>
    <b:Author>
      <b:Author>
        <b:NameList>
          <b:Person>
            <b:Last>MacIsaac</b:Last>
            <b:First>L.</b:First>
          </b:Person>
          <b:Person>
            <b:Last>Harrison</b:Last>
            <b:First>M.</b:First>
          </b:Person>
          <b:Person>
            <b:Last>Buchanan</b:Last>
            <b:First>D.</b:First>
          </b:Person>
          <b:Person>
            <b:Last>Hopman</b:Last>
            <b:First>W.</b:First>
          </b:Person>
        </b:NameList>
      </b:Author>
    </b:Author>
    <b:JournalName>Journal of Neuroscience Nursing</b:JournalName>
    <b:Issue>3</b:Issue>
    <b:RefOrder>13</b:RefOrder>
  </b:Source>
  <b:Source>
    <b:Tag>Ark05</b:Tag>
    <b:SourceType>JournalArticle</b:SourceType>
    <b:Guid>{AA0D6081-B7E6-C04C-A3FC-A861B53D948E}</b:Guid>
    <b:Author>
      <b:Author>
        <b:NameList>
          <b:Person>
            <b:Last>Arksey</b:Last>
            <b:First>H.</b:First>
          </b:Person>
          <b:Person>
            <b:Last>O'Malley</b:Last>
            <b:First>L.</b:First>
          </b:Person>
        </b:NameList>
      </b:Author>
    </b:Author>
    <b:Title>Scoping studies: towards a methodological framework</b:Title>
    <b:JournalName>International Journal of Social Research Methodology</b:JournalName>
    <b:Year>2005</b:Year>
    <b:Volume>8</b:Volume>
    <b:Issue>1</b:Issue>
    <b:Pages>19-32</b:Pages>
    <b:RefOrder>14</b:RefOrder>
  </b:Source>
  <b:Source>
    <b:Tag>Pha14</b:Tag>
    <b:SourceType>JournalArticle</b:SourceType>
    <b:Guid>{CBC7B87F-2DD7-5E46-8D9D-C2857CCA554A}</b:Guid>
    <b:Author>
      <b:Author>
        <b:NameList>
          <b:Person>
            <b:Last>Pham</b:Last>
            <b:First>M.T.</b:First>
          </b:Person>
          <b:Person>
            <b:Last>Rajić</b:Last>
            <b:First>A.</b:First>
          </b:Person>
          <b:Person>
            <b:Last>Greig</b:Last>
            <b:First>J.D.</b:First>
          </b:Person>
          <b:Person>
            <b:Last>Sargeant</b:Last>
            <b:First>J.M.</b:First>
          </b:Person>
          <b:Person>
            <b:Last>Papadopoulos</b:Last>
            <b:First>A.</b:First>
          </b:Person>
          <b:Person>
            <b:Last>Mcewen</b:Last>
            <b:First>S.A.</b:First>
          </b:Person>
        </b:NameList>
      </b:Author>
    </b:Author>
    <b:Title>A scoping review of scoping reviews: Advancing the approach and enhancing the consistency</b:Title>
    <b:JournalName>Research Synthesis Methods</b:JournalName>
    <b:Year>2014</b:Year>
    <b:Volume>5</b:Volume>
    <b:Issue>4</b:Issue>
    <b:Pages>371–85</b:Pages>
    <b:RefOrder>15</b:RefOrder>
  </b:Source>
  <b:Source>
    <b:Tag>Pet152</b:Tag>
    <b:SourceType>JournalArticle</b:SourceType>
    <b:Guid>{C4BD7B0B-BBB0-DD46-8BBA-2CCA6F0F99B8}</b:Guid>
    <b:Author>
      <b:Author>
        <b:NameList>
          <b:Person>
            <b:Last>Peters</b:Last>
            <b:First>M.D.J.</b:First>
          </b:Person>
          <b:Person>
            <b:Last>Godfrey</b:Last>
            <b:First>C.M.</b:First>
          </b:Person>
          <b:Person>
            <b:Last>Khalil</b:Last>
            <b:First>H.</b:First>
          </b:Person>
          <b:Person>
            <b:Last>McInerney</b:Last>
            <b:First>P.</b:First>
          </b:Person>
          <b:Person>
            <b:Last>Parker</b:Last>
            <b:First>D.</b:First>
          </b:Person>
          <b:Person>
            <b:Last>Soares</b:Last>
            <b:First>C.B.</b:First>
          </b:Person>
        </b:NameList>
      </b:Author>
    </b:Author>
    <b:Title>Guidance for conducting systematic scoping reviews</b:Title>
    <b:JournalName>International Journal of Evidence-Based Healthcare</b:JournalName>
    <b:Year>2015</b:Year>
    <b:Volume>13</b:Volume>
    <b:Issue>3</b:Issue>
    <b:Pages>141-146</b:Pages>
    <b:RefOrder>16</b:RefOrder>
  </b:Source>
  <b:Source>
    <b:Tag>Fit08</b:Tag>
    <b:SourceType>JournalArticle</b:SourceType>
    <b:Guid>{5D0B0C8B-D5CA-0A45-A5FB-FC1917E85610}</b:Guid>
    <b:Author>
      <b:Author>
        <b:NameList>
          <b:Person>
            <b:Last>Fitch</b:Last>
            <b:First>I.,M.</b:First>
          </b:Person>
        </b:NameList>
      </b:Author>
    </b:Author>
    <b:Title>Supportive care framework</b:Title>
    <b:JournalName>Canadian Oncology Nursing Journal</b:JournalName>
    <b:Year>2008</b:Year>
    <b:Issue>1</b:Issue>
    <b:Pages>6-24</b:Pages>
    <b:Volume>18</b:Volume>
    <b:RefOrder>17</b:RefOrder>
  </b:Source>
  <b:Source>
    <b:Tag>Lev10</b:Tag>
    <b:SourceType>JournalArticle</b:SourceType>
    <b:Guid>{3A97B4CB-82A7-6849-BB08-7CD8C5B438EB}</b:Guid>
    <b:Author>
      <b:Author>
        <b:NameList>
          <b:Person>
            <b:Last>Levac</b:Last>
            <b:First>D.</b:First>
          </b:Person>
          <b:Person>
            <b:Last>Colquhoun</b:Last>
            <b:First>H.</b:First>
          </b:Person>
          <b:Person>
            <b:Last>O’Brien</b:Last>
            <b:First>K.K.</b:First>
          </b:Person>
        </b:NameList>
      </b:Author>
    </b:Author>
    <b:Title>Scoping studies: advancing the methodology</b:Title>
    <b:JournalName>Implementation Science</b:JournalName>
    <b:Year>2010</b:Year>
    <b:Volume>5</b:Volume>
    <b:Pages>69</b:Pages>
    <b:RefOrder>18</b:RefOrder>
  </b:Source>
  <b:Source>
    <b:Tag>Ouz16</b:Tag>
    <b:SourceType>JournalArticle</b:SourceType>
    <b:Guid>{29364AFB-3ED3-3A4D-8F2F-FC4F711DFAFD}</b:Guid>
    <b:Title>Rayyan — a web and mobile app for systematic reviews </b:Title>
    <b:JournalName>Systematic Reviews</b:JournalName>
    <b:Year>2016</b:Year>
    <b:Volume>5</b:Volume>
    <b:Pages>210</b:Pages>
    <b:Comments>DOI: 10.1186/s13643-016-0384-4</b:Comments>
    <b:Author>
      <b:Author>
        <b:NameList>
          <b:Person>
            <b:Last>Ouzzani</b:Last>
            <b:First>M.</b:First>
          </b:Person>
          <b:Person>
            <b:Last>Hammady</b:Last>
            <b:First>H.</b:First>
          </b:Person>
          <b:Person>
            <b:Last>Fedorowicz</b:Last>
            <b:First>Z.</b:First>
          </b:Person>
          <b:Person>
            <b:Last>Elmagarmid</b:Last>
            <b:First>A.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AF480748-F725-8742-888C-724283AF5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 Ninfa</dc:creator>
  <cp:lastModifiedBy>Aurora Ninfa</cp:lastModifiedBy>
  <cp:revision>18</cp:revision>
  <dcterms:created xsi:type="dcterms:W3CDTF">2020-12-15T14:31:00Z</dcterms:created>
  <dcterms:modified xsi:type="dcterms:W3CDTF">2021-02-22T13:43:00Z</dcterms:modified>
</cp:coreProperties>
</file>